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D4422" w14:textId="3BFF9659" w:rsidR="00EA4F4C" w:rsidRDefault="00EA4F4C" w:rsidP="00EA4F4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Materials</w:t>
      </w:r>
    </w:p>
    <w:p w14:paraId="7AA45B6C" w14:textId="77777777" w:rsidR="00EA4F4C" w:rsidRDefault="00EA4F4C" w:rsidP="00A556ED">
      <w:pPr>
        <w:rPr>
          <w:rFonts w:ascii="Arial" w:hAnsi="Arial" w:cs="Arial"/>
          <w:b/>
          <w:bCs/>
        </w:rPr>
      </w:pPr>
    </w:p>
    <w:p w14:paraId="30FBAEA3" w14:textId="1AD631EC" w:rsidR="00EA4F4C" w:rsidRPr="00D62ACD" w:rsidRDefault="00EA4F4C" w:rsidP="00A556E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="00111CAE" w:rsidRPr="00D62ACD">
        <w:rPr>
          <w:rFonts w:ascii="Arial" w:hAnsi="Arial" w:cs="Arial"/>
          <w:b/>
          <w:bCs/>
        </w:rPr>
        <w:t xml:space="preserve">S1: 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28"/>
      </w:tblGrid>
      <w:tr w:rsidR="00EA4F4C" w14:paraId="5EB10BF3" w14:textId="77777777" w:rsidTr="00EA4F4C">
        <w:tc>
          <w:tcPr>
            <w:tcW w:w="8828" w:type="dxa"/>
          </w:tcPr>
          <w:p w14:paraId="62752AAE" w14:textId="77777777" w:rsidR="00EA4F4C" w:rsidRPr="00EA4F4C" w:rsidRDefault="00EA4F4C" w:rsidP="00EA4F4C">
            <w:pPr>
              <w:rPr>
                <w:b/>
                <w:bCs/>
              </w:rPr>
            </w:pPr>
            <w:r w:rsidRPr="00EA4F4C">
              <w:rPr>
                <w:b/>
                <w:bCs/>
              </w:rPr>
              <w:t>1-PubMed</w:t>
            </w:r>
          </w:p>
          <w:p w14:paraId="43F351BE" w14:textId="77777777" w:rsidR="00EA4F4C" w:rsidRPr="007278C1" w:rsidRDefault="00EA4F4C" w:rsidP="00EA4F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6893BB84" w14:textId="77777777" w:rsidR="00EA4F4C" w:rsidRPr="007278C1" w:rsidRDefault="00EA4F4C" w:rsidP="00EA4F4C">
            <w:r w:rsidRPr="007278C1">
              <w:t xml:space="preserve"> ((("17-alpha-hydroxyprogesterone"[</w:t>
            </w:r>
            <w:proofErr w:type="spellStart"/>
            <w:r w:rsidRPr="007278C1">
              <w:t>MeSH</w:t>
            </w:r>
            <w:proofErr w:type="spellEnd"/>
            <w:r w:rsidRPr="007278C1">
              <w:t xml:space="preserve"> Terms] OR "17-alpha-hydroxyprogesterone"[All Fields] OR "17 hydroxyprogesterone"[All Fields])  AND  ("premature birth"[</w:t>
            </w:r>
            <w:proofErr w:type="spellStart"/>
            <w:r w:rsidRPr="007278C1">
              <w:t>MeSH</w:t>
            </w:r>
            <w:proofErr w:type="spellEnd"/>
            <w:r w:rsidRPr="007278C1">
              <w:t xml:space="preserve"> Terms] OR ("premature"[All Fields] AND "birth"[All Fields]) OR "premature birth"[All Fields] OR ("preterm"[All Fields] AND "birth"[All Fields]) OR "preterm birth"[All Fields] OR “preterm delivery” "[All Fields] OR “preterm labor” "[All Fields]) AND  singleton [All Fields] AND Placebo)))</w:t>
            </w:r>
          </w:p>
          <w:p w14:paraId="1438B629" w14:textId="77777777" w:rsidR="00EA4F4C" w:rsidRDefault="00EA4F4C" w:rsidP="00A556E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A4F4C" w14:paraId="0FC240FA" w14:textId="77777777" w:rsidTr="00EA4F4C">
        <w:tc>
          <w:tcPr>
            <w:tcW w:w="8828" w:type="dxa"/>
          </w:tcPr>
          <w:p w14:paraId="4D15C388" w14:textId="77777777" w:rsidR="00EA4F4C" w:rsidRPr="00EA4F4C" w:rsidRDefault="00EA4F4C" w:rsidP="00EA4F4C">
            <w:pPr>
              <w:rPr>
                <w:b/>
                <w:bCs/>
              </w:rPr>
            </w:pPr>
            <w:r w:rsidRPr="00EA4F4C">
              <w:rPr>
                <w:b/>
                <w:bCs/>
              </w:rPr>
              <w:t>2- SCOPUS</w:t>
            </w:r>
          </w:p>
          <w:p w14:paraId="56FB0804" w14:textId="77777777" w:rsidR="00EA4F4C" w:rsidRPr="007278C1" w:rsidRDefault="00EA4F4C" w:rsidP="00EA4F4C">
            <w:pPr>
              <w:outlineLvl w:val="1"/>
              <w:rPr>
                <w:rFonts w:asciiTheme="majorBidi" w:eastAsia="Times New Roman" w:hAnsiTheme="majorBidi" w:cstheme="majorBidi"/>
                <w:color w:val="969696"/>
                <w:sz w:val="22"/>
                <w:szCs w:val="22"/>
                <w:lang w:eastAsia="es-ES_tradnl"/>
              </w:rPr>
            </w:pPr>
          </w:p>
          <w:p w14:paraId="776F6E3F" w14:textId="77777777" w:rsidR="00EA4F4C" w:rsidRPr="007278C1" w:rsidRDefault="00EA4F4C" w:rsidP="00EA4F4C">
            <w:r w:rsidRPr="007278C1">
              <w:t> ( ( 'hydroxyprogesterone  AND caproate'  OR  'hydroxyprogesterone'  OR  '17  AND alpha  AND hydroxyprogesterone'  OR  '17  AND </w:t>
            </w:r>
            <w:proofErr w:type="spellStart"/>
            <w:r w:rsidRPr="007278C1">
              <w:t>alphahydroxyprogesterone</w:t>
            </w:r>
            <w:proofErr w:type="spellEnd"/>
            <w:r w:rsidRPr="007278C1">
              <w:t>'  OR  '17  AND hydroxyprogesterone' )  AND  ( 'prematurity'  OR  'preterm  AND birth'  OR  'premature  AND labor'  OR  'premature  AND birth'  OR  'preterm  AND labor'  OR  'preterm  AND delivery' )  AND  "placebo"  AND  ( 'singleton  AND pregnancy'  OR  'singleton' ) )</w:t>
            </w:r>
          </w:p>
          <w:p w14:paraId="08E55D34" w14:textId="77777777" w:rsidR="00EA4F4C" w:rsidRPr="007278C1" w:rsidRDefault="00EA4F4C" w:rsidP="00EA4F4C">
            <w:pPr>
              <w:outlineLvl w:val="1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492446F0" w14:textId="77777777" w:rsidR="00EA4F4C" w:rsidRDefault="00EA4F4C" w:rsidP="00A556E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A4F4C" w14:paraId="7A3FF586" w14:textId="77777777" w:rsidTr="00EA4F4C">
        <w:tc>
          <w:tcPr>
            <w:tcW w:w="8828" w:type="dxa"/>
          </w:tcPr>
          <w:p w14:paraId="6A86FD3A" w14:textId="77777777" w:rsidR="00EA4F4C" w:rsidRPr="00EA4F4C" w:rsidRDefault="00EA4F4C" w:rsidP="00EA4F4C">
            <w:pPr>
              <w:rPr>
                <w:b/>
                <w:bCs/>
              </w:rPr>
            </w:pPr>
            <w:r w:rsidRPr="00EA4F4C">
              <w:rPr>
                <w:b/>
                <w:bCs/>
              </w:rPr>
              <w:t>3- EMBASE</w:t>
            </w:r>
          </w:p>
          <w:p w14:paraId="57AD81C5" w14:textId="77777777" w:rsidR="00EA4F4C" w:rsidRPr="007278C1" w:rsidRDefault="00EA4F4C" w:rsidP="00EA4F4C">
            <w:pPr>
              <w:outlineLvl w:val="1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36584B64" w14:textId="77777777" w:rsidR="00EA4F4C" w:rsidRPr="007278C1" w:rsidRDefault="00EA4F4C" w:rsidP="00EA4F4C">
            <w:pPr>
              <w:shd w:val="clear" w:color="auto" w:fill="FBFBFB"/>
              <w:spacing w:line="276" w:lineRule="atLeast"/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</w:rPr>
              <w:t>No.</w:t>
            </w:r>
          </w:p>
          <w:p w14:paraId="74511996" w14:textId="77777777" w:rsidR="00EA4F4C" w:rsidRPr="007278C1" w:rsidRDefault="00EA4F4C" w:rsidP="00EA4F4C">
            <w:pPr>
              <w:shd w:val="clear" w:color="auto" w:fill="FBFBFB"/>
              <w:spacing w:line="276" w:lineRule="atLeast"/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</w:rPr>
              <w:t>Query</w:t>
            </w:r>
          </w:p>
          <w:p w14:paraId="664F7CA9" w14:textId="77777777" w:rsidR="00EA4F4C" w:rsidRPr="007278C1" w:rsidRDefault="00EA4F4C" w:rsidP="00EA4F4C">
            <w:pPr>
              <w:shd w:val="clear" w:color="auto" w:fill="FBFBFB"/>
              <w:spacing w:line="276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</w:rPr>
              <w:t>Results</w:t>
            </w:r>
          </w:p>
          <w:p w14:paraId="126E5243" w14:textId="77777777" w:rsidR="00EA4F4C" w:rsidRPr="007278C1" w:rsidRDefault="00EA4F4C" w:rsidP="00EA4F4C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229</w:t>
            </w:r>
          </w:p>
          <w:p w14:paraId="2D569946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31</w:t>
            </w:r>
          </w:p>
          <w:p w14:paraId="6E42F076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15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AND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22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AND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27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AND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29</w:t>
            </w:r>
          </w:p>
          <w:p w14:paraId="190FDD80" w14:textId="77777777" w:rsidR="00EA4F4C" w:rsidRPr="007278C1" w:rsidRDefault="00EA4F4C" w:rsidP="00EA4F4C">
            <w:pPr>
              <w:shd w:val="clear" w:color="auto" w:fill="EFEEEE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229</w:t>
            </w:r>
          </w:p>
          <w:p w14:paraId="10B12A14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30</w:t>
            </w:r>
          </w:p>
          <w:p w14:paraId="77A80C0A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15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AND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22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AND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27</w:t>
            </w:r>
          </w:p>
          <w:p w14:paraId="04E2E67B" w14:textId="77777777" w:rsidR="00EA4F4C" w:rsidRPr="007278C1" w:rsidRDefault="00EA4F4C" w:rsidP="00EA4F4C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1,103</w:t>
            </w:r>
          </w:p>
          <w:p w14:paraId="0FB0A021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29</w:t>
            </w:r>
          </w:p>
          <w:p w14:paraId="05FBC23F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15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AND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22</w:t>
            </w:r>
          </w:p>
          <w:p w14:paraId="26579D77" w14:textId="77777777" w:rsidR="00EA4F4C" w:rsidRPr="007278C1" w:rsidRDefault="00EA4F4C" w:rsidP="00EA4F4C">
            <w:pPr>
              <w:shd w:val="clear" w:color="auto" w:fill="EFEEEE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42,554</w:t>
            </w:r>
          </w:p>
          <w:p w14:paraId="0A40A903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28</w:t>
            </w:r>
          </w:p>
          <w:p w14:paraId="6DA09634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23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OR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24</w:t>
            </w:r>
          </w:p>
          <w:p w14:paraId="44AF38FC" w14:textId="77777777" w:rsidR="00EA4F4C" w:rsidRPr="007278C1" w:rsidRDefault="00EA4F4C" w:rsidP="00EA4F4C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474,854</w:t>
            </w:r>
          </w:p>
          <w:p w14:paraId="1129EB33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27</w:t>
            </w:r>
          </w:p>
          <w:p w14:paraId="1030BA3A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25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OR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26</w:t>
            </w:r>
          </w:p>
          <w:p w14:paraId="38650D7A" w14:textId="77777777" w:rsidR="00EA4F4C" w:rsidRPr="007278C1" w:rsidRDefault="00EA4F4C" w:rsidP="00EA4F4C">
            <w:pPr>
              <w:shd w:val="clear" w:color="auto" w:fill="EFEEEE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474,854</w:t>
            </w:r>
          </w:p>
          <w:p w14:paraId="17C2C2F6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26</w:t>
            </w:r>
          </w:p>
          <w:p w14:paraId="25BE0F57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placebo</w:t>
            </w:r>
          </w:p>
          <w:p w14:paraId="075F4A63" w14:textId="77777777" w:rsidR="00EA4F4C" w:rsidRPr="007278C1" w:rsidRDefault="00EA4F4C" w:rsidP="00EA4F4C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369,179</w:t>
            </w:r>
          </w:p>
          <w:p w14:paraId="6DB559E8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lastRenderedPageBreak/>
              <w:t>#25</w:t>
            </w:r>
          </w:p>
          <w:p w14:paraId="6146FDFC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'placebo'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/exp</w:t>
            </w:r>
          </w:p>
          <w:p w14:paraId="7B8A8B2E" w14:textId="77777777" w:rsidR="00EA4F4C" w:rsidRPr="007278C1" w:rsidRDefault="00EA4F4C" w:rsidP="00EA4F4C">
            <w:pPr>
              <w:shd w:val="clear" w:color="auto" w:fill="EFEEEE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42,554</w:t>
            </w:r>
          </w:p>
          <w:p w14:paraId="0D0A4D5D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24</w:t>
            </w:r>
          </w:p>
          <w:p w14:paraId="5F46A0C1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singleton</w:t>
            </w:r>
          </w:p>
          <w:p w14:paraId="33920041" w14:textId="77777777" w:rsidR="00EA4F4C" w:rsidRPr="007278C1" w:rsidRDefault="00EA4F4C" w:rsidP="00EA4F4C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185</w:t>
            </w:r>
          </w:p>
          <w:p w14:paraId="032085EC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23</w:t>
            </w:r>
          </w:p>
          <w:p w14:paraId="11BE6D14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'singleton pregnancy'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/exp</w:t>
            </w:r>
          </w:p>
          <w:p w14:paraId="516B508A" w14:textId="77777777" w:rsidR="00EA4F4C" w:rsidRPr="007278C1" w:rsidRDefault="00EA4F4C" w:rsidP="00EA4F4C">
            <w:pPr>
              <w:shd w:val="clear" w:color="auto" w:fill="EFEEEE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10,053</w:t>
            </w:r>
          </w:p>
          <w:p w14:paraId="1CFD986D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22</w:t>
            </w:r>
          </w:p>
          <w:p w14:paraId="47CD3C5A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16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OR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17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OR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18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OR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19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OR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20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OR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21</w:t>
            </w:r>
          </w:p>
          <w:p w14:paraId="27912FB9" w14:textId="77777777" w:rsidR="00EA4F4C" w:rsidRPr="007278C1" w:rsidRDefault="00EA4F4C" w:rsidP="00EA4F4C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3,151</w:t>
            </w:r>
          </w:p>
          <w:p w14:paraId="07E09CAF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21</w:t>
            </w:r>
          </w:p>
          <w:p w14:paraId="4EE79C32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'17 hydroxyprogesterone'</w:t>
            </w:r>
          </w:p>
          <w:p w14:paraId="266013F7" w14:textId="77777777" w:rsidR="00EA4F4C" w:rsidRPr="007278C1" w:rsidRDefault="00EA4F4C" w:rsidP="00EA4F4C">
            <w:pPr>
              <w:shd w:val="clear" w:color="auto" w:fill="EFEEEE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539</w:t>
            </w:r>
          </w:p>
          <w:p w14:paraId="4EEAB07D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20</w:t>
            </w:r>
          </w:p>
          <w:p w14:paraId="1C81895F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'17 -alpha-hydroxyprogesterone'</w:t>
            </w:r>
          </w:p>
          <w:p w14:paraId="307FD2CF" w14:textId="77777777" w:rsidR="00EA4F4C" w:rsidRPr="007278C1" w:rsidRDefault="00EA4F4C" w:rsidP="00EA4F4C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539</w:t>
            </w:r>
          </w:p>
          <w:p w14:paraId="32C72C1D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19</w:t>
            </w:r>
          </w:p>
          <w:p w14:paraId="1DF41101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'17 -alpha hydroxyprogesterone'</w:t>
            </w:r>
          </w:p>
          <w:p w14:paraId="373D1D3E" w14:textId="77777777" w:rsidR="00EA4F4C" w:rsidRPr="007278C1" w:rsidRDefault="00EA4F4C" w:rsidP="00EA4F4C">
            <w:pPr>
              <w:shd w:val="clear" w:color="auto" w:fill="EFEEEE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555</w:t>
            </w:r>
          </w:p>
          <w:p w14:paraId="3E97B11C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18</w:t>
            </w:r>
          </w:p>
          <w:p w14:paraId="5C7253FD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17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AND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'alpha hydroxyprogesterone'</w:t>
            </w:r>
          </w:p>
          <w:p w14:paraId="290D026E" w14:textId="77777777" w:rsidR="00EA4F4C" w:rsidRPr="007278C1" w:rsidRDefault="00EA4F4C" w:rsidP="00EA4F4C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1,775</w:t>
            </w:r>
          </w:p>
          <w:p w14:paraId="7322F08D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17</w:t>
            </w:r>
          </w:p>
          <w:p w14:paraId="1E735313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'hydroxyprogesterone caproate'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/exp</w:t>
            </w:r>
          </w:p>
          <w:p w14:paraId="4946D180" w14:textId="77777777" w:rsidR="00EA4F4C" w:rsidRPr="007278C1" w:rsidRDefault="00EA4F4C" w:rsidP="00EA4F4C">
            <w:pPr>
              <w:shd w:val="clear" w:color="auto" w:fill="EFEEEE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7,504</w:t>
            </w:r>
          </w:p>
          <w:p w14:paraId="3CDFEDEC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16</w:t>
            </w:r>
          </w:p>
          <w:p w14:paraId="75B74914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'hydroxyprogesterone'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/exp</w:t>
            </w:r>
          </w:p>
          <w:p w14:paraId="137B7603" w14:textId="77777777" w:rsidR="00EA4F4C" w:rsidRPr="007278C1" w:rsidRDefault="00EA4F4C" w:rsidP="00EA4F4C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196,457</w:t>
            </w:r>
          </w:p>
          <w:p w14:paraId="026AFA61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15</w:t>
            </w:r>
          </w:p>
          <w:p w14:paraId="5D1411EF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1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OR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2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OR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3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OR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4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OR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5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OR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6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OR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7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OR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8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OR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9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OR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10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OR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11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OR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12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OR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13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OR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14</w:t>
            </w:r>
          </w:p>
          <w:p w14:paraId="6600EE97" w14:textId="77777777" w:rsidR="00EA4F4C" w:rsidRPr="007278C1" w:rsidRDefault="00EA4F4C" w:rsidP="00EA4F4C">
            <w:pPr>
              <w:shd w:val="clear" w:color="auto" w:fill="EFEEEE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36,861</w:t>
            </w:r>
          </w:p>
          <w:p w14:paraId="4CCE15DC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14</w:t>
            </w:r>
          </w:p>
          <w:p w14:paraId="19296E31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preterm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AND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labor</w:t>
            </w:r>
          </w:p>
          <w:p w14:paraId="65751C66" w14:textId="77777777" w:rsidR="00EA4F4C" w:rsidRPr="007278C1" w:rsidRDefault="00EA4F4C" w:rsidP="00EA4F4C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34,582</w:t>
            </w:r>
          </w:p>
          <w:p w14:paraId="58CF63A6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13</w:t>
            </w:r>
          </w:p>
          <w:p w14:paraId="272EB50B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preterm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AND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delivery</w:t>
            </w:r>
          </w:p>
          <w:p w14:paraId="45E42363" w14:textId="77777777" w:rsidR="00EA4F4C" w:rsidRPr="007278C1" w:rsidRDefault="00EA4F4C" w:rsidP="00EA4F4C">
            <w:pPr>
              <w:shd w:val="clear" w:color="auto" w:fill="EFEEEE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15,905</w:t>
            </w:r>
          </w:p>
          <w:p w14:paraId="5C2E763D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12</w:t>
            </w:r>
          </w:p>
          <w:p w14:paraId="7D7AE3DD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'preterm delivery'</w:t>
            </w:r>
          </w:p>
          <w:p w14:paraId="6E849017" w14:textId="77777777" w:rsidR="00EA4F4C" w:rsidRPr="007278C1" w:rsidRDefault="00EA4F4C" w:rsidP="00EA4F4C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9,241</w:t>
            </w:r>
          </w:p>
          <w:p w14:paraId="6E98B777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11</w:t>
            </w:r>
          </w:p>
          <w:p w14:paraId="73C34CD5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'preterm labor'</w:t>
            </w:r>
          </w:p>
          <w:p w14:paraId="26678A48" w14:textId="77777777" w:rsidR="00EA4F4C" w:rsidRPr="007278C1" w:rsidRDefault="00EA4F4C" w:rsidP="00EA4F4C">
            <w:pPr>
              <w:shd w:val="clear" w:color="auto" w:fill="EFEEEE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lastRenderedPageBreak/>
              <w:t>49,850</w:t>
            </w:r>
          </w:p>
          <w:p w14:paraId="6D30AC38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10</w:t>
            </w:r>
          </w:p>
          <w:p w14:paraId="7F4BC5CB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'premature labor'</w:t>
            </w:r>
          </w:p>
          <w:p w14:paraId="18EFFADA" w14:textId="77777777" w:rsidR="00EA4F4C" w:rsidRPr="007278C1" w:rsidRDefault="00EA4F4C" w:rsidP="00EA4F4C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4,371</w:t>
            </w:r>
          </w:p>
          <w:p w14:paraId="49774BA5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9</w:t>
            </w:r>
          </w:p>
          <w:p w14:paraId="009DD99A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'premature delivery'</w:t>
            </w:r>
          </w:p>
          <w:p w14:paraId="42B1A88F" w14:textId="77777777" w:rsidR="00EA4F4C" w:rsidRPr="007278C1" w:rsidRDefault="00EA4F4C" w:rsidP="00EA4F4C">
            <w:pPr>
              <w:shd w:val="clear" w:color="auto" w:fill="EFEEEE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36,364</w:t>
            </w:r>
          </w:p>
          <w:p w14:paraId="349C57F5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8</w:t>
            </w:r>
          </w:p>
          <w:p w14:paraId="6CE7276B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premature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AND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delivery</w:t>
            </w:r>
          </w:p>
          <w:p w14:paraId="7AE036C4" w14:textId="77777777" w:rsidR="00EA4F4C" w:rsidRPr="007278C1" w:rsidRDefault="00EA4F4C" w:rsidP="00EA4F4C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53,735</w:t>
            </w:r>
          </w:p>
          <w:p w14:paraId="06A209FF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7</w:t>
            </w:r>
          </w:p>
          <w:p w14:paraId="11663ACE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premature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AND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labor</w:t>
            </w:r>
          </w:p>
          <w:p w14:paraId="19EAA909" w14:textId="77777777" w:rsidR="00EA4F4C" w:rsidRPr="007278C1" w:rsidRDefault="00EA4F4C" w:rsidP="00EA4F4C">
            <w:pPr>
              <w:shd w:val="clear" w:color="auto" w:fill="EFEEEE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56,464</w:t>
            </w:r>
          </w:p>
          <w:p w14:paraId="5A637A96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6</w:t>
            </w:r>
          </w:p>
          <w:p w14:paraId="3562AECD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premature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AND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birth</w:t>
            </w:r>
          </w:p>
          <w:p w14:paraId="25D8ADF0" w14:textId="77777777" w:rsidR="00EA4F4C" w:rsidRPr="007278C1" w:rsidRDefault="00EA4F4C" w:rsidP="00EA4F4C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63,665</w:t>
            </w:r>
          </w:p>
          <w:p w14:paraId="0495A443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5</w:t>
            </w:r>
          </w:p>
          <w:p w14:paraId="7BCB4A2B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preterm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 AND </w:t>
            </w: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birth</w:t>
            </w:r>
          </w:p>
          <w:p w14:paraId="40E95DCA" w14:textId="77777777" w:rsidR="00EA4F4C" w:rsidRPr="007278C1" w:rsidRDefault="00EA4F4C" w:rsidP="00EA4F4C">
            <w:pPr>
              <w:shd w:val="clear" w:color="auto" w:fill="EFEEEE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119,510</w:t>
            </w:r>
          </w:p>
          <w:p w14:paraId="53BFE61F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4</w:t>
            </w:r>
          </w:p>
          <w:p w14:paraId="03EC2801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'premature birth'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/exp</w:t>
            </w:r>
          </w:p>
          <w:p w14:paraId="15C761B1" w14:textId="77777777" w:rsidR="00EA4F4C" w:rsidRPr="007278C1" w:rsidRDefault="00EA4F4C" w:rsidP="00EA4F4C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49,021</w:t>
            </w:r>
          </w:p>
          <w:p w14:paraId="1CFB870A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3</w:t>
            </w:r>
          </w:p>
          <w:p w14:paraId="787845E6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'premature labor'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/exp</w:t>
            </w:r>
          </w:p>
          <w:p w14:paraId="391E7C65" w14:textId="77777777" w:rsidR="00EA4F4C" w:rsidRPr="007278C1" w:rsidRDefault="00EA4F4C" w:rsidP="00EA4F4C">
            <w:pPr>
              <w:shd w:val="clear" w:color="auto" w:fill="EFEEEE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27,045</w:t>
            </w:r>
          </w:p>
          <w:p w14:paraId="619701A3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2</w:t>
            </w:r>
          </w:p>
          <w:p w14:paraId="7926A6F9" w14:textId="77777777" w:rsidR="00EA4F4C" w:rsidRPr="007278C1" w:rsidRDefault="00EA4F4C" w:rsidP="00EA4F4C">
            <w:pPr>
              <w:shd w:val="clear" w:color="auto" w:fill="EFEEEE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'preterm birth'</w:t>
            </w:r>
          </w:p>
          <w:p w14:paraId="5AE099B6" w14:textId="77777777" w:rsidR="00EA4F4C" w:rsidRPr="007278C1" w:rsidRDefault="00EA4F4C" w:rsidP="00EA4F4C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119,510</w:t>
            </w:r>
          </w:p>
          <w:p w14:paraId="7575D3AD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1</w:t>
            </w:r>
          </w:p>
          <w:p w14:paraId="444677A7" w14:textId="77777777" w:rsidR="00EA4F4C" w:rsidRPr="007278C1" w:rsidRDefault="00EA4F4C" w:rsidP="00EA4F4C">
            <w:pPr>
              <w:shd w:val="clear" w:color="auto" w:fill="FFFFFF"/>
              <w:spacing w:line="288" w:lineRule="atLeast"/>
              <w:textAlignment w:val="baseline"/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</w:pPr>
            <w:r w:rsidRPr="007278C1">
              <w:rPr>
                <w:rFonts w:asciiTheme="majorBidi" w:eastAsia="Times New Roman" w:hAnsiTheme="majorBidi" w:cstheme="majorBidi"/>
                <w:b/>
                <w:bCs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'prematurity'</w:t>
            </w:r>
            <w:r w:rsidRPr="007278C1">
              <w:rPr>
                <w:rFonts w:asciiTheme="majorBidi" w:eastAsia="Times New Roman" w:hAnsiTheme="majorBidi" w:cstheme="majorBidi"/>
                <w:color w:val="505050"/>
                <w:spacing w:val="2"/>
                <w:sz w:val="22"/>
                <w:szCs w:val="22"/>
              </w:rPr>
              <w:t>/exp</w:t>
            </w:r>
          </w:p>
          <w:p w14:paraId="5E691968" w14:textId="77777777" w:rsidR="00EA4F4C" w:rsidRPr="007278C1" w:rsidRDefault="00EA4F4C" w:rsidP="00EA4F4C">
            <w:pPr>
              <w:outlineLvl w:val="1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1009F86" w14:textId="77777777" w:rsidR="00EA4F4C" w:rsidRPr="007278C1" w:rsidRDefault="00EA4F4C" w:rsidP="00EA4F4C">
            <w:pPr>
              <w:outlineLvl w:val="1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FF48B02" w14:textId="77777777" w:rsidR="00EA4F4C" w:rsidRPr="007278C1" w:rsidRDefault="00EA4F4C" w:rsidP="00EA4F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A437DDB" w14:textId="77777777" w:rsidR="00EA4F4C" w:rsidRDefault="00EA4F4C" w:rsidP="00A556ED">
            <w:pPr>
              <w:rPr>
                <w:rFonts w:ascii="Arial" w:hAnsi="Arial" w:cs="Arial"/>
                <w:b/>
                <w:bCs/>
              </w:rPr>
            </w:pPr>
          </w:p>
        </w:tc>
      </w:tr>
    </w:tbl>
    <w:p w14:paraId="127359C9" w14:textId="45D900AC" w:rsidR="00111CAE" w:rsidRPr="00D62ACD" w:rsidRDefault="00111CAE" w:rsidP="00A556ED">
      <w:pPr>
        <w:rPr>
          <w:rFonts w:ascii="Arial" w:hAnsi="Arial" w:cs="Arial"/>
          <w:b/>
          <w:bCs/>
        </w:rPr>
      </w:pPr>
    </w:p>
    <w:p w14:paraId="60A9CC3F" w14:textId="77777777" w:rsidR="00111CAE" w:rsidRDefault="00111CAE"/>
    <w:p w14:paraId="6169EECE" w14:textId="48F27500" w:rsidR="00E952EF" w:rsidRDefault="00E952EF">
      <w:pPr>
        <w:rPr>
          <w:rFonts w:asciiTheme="majorBidi" w:hAnsiTheme="majorBidi" w:cstheme="majorBidi"/>
          <w:sz w:val="22"/>
          <w:szCs w:val="22"/>
        </w:rPr>
      </w:pPr>
    </w:p>
    <w:p w14:paraId="187F4D5B" w14:textId="66C7530E" w:rsidR="00692ECC" w:rsidRDefault="00692ECC">
      <w:pPr>
        <w:rPr>
          <w:rFonts w:asciiTheme="majorBidi" w:hAnsiTheme="majorBidi" w:cstheme="majorBidi"/>
          <w:sz w:val="22"/>
          <w:szCs w:val="22"/>
        </w:rPr>
      </w:pPr>
    </w:p>
    <w:p w14:paraId="07CA265E" w14:textId="712E954C" w:rsidR="00692ECC" w:rsidRDefault="00692ECC">
      <w:pPr>
        <w:rPr>
          <w:rFonts w:asciiTheme="majorBidi" w:hAnsiTheme="majorBidi" w:cstheme="majorBidi"/>
          <w:sz w:val="22"/>
          <w:szCs w:val="22"/>
        </w:rPr>
      </w:pPr>
    </w:p>
    <w:p w14:paraId="23228ACF" w14:textId="7F33E6F6" w:rsidR="00692ECC" w:rsidRDefault="00692ECC">
      <w:pPr>
        <w:rPr>
          <w:rFonts w:asciiTheme="majorBidi" w:hAnsiTheme="majorBidi" w:cstheme="majorBidi"/>
          <w:sz w:val="22"/>
          <w:szCs w:val="22"/>
        </w:rPr>
      </w:pPr>
    </w:p>
    <w:p w14:paraId="05305B50" w14:textId="2B2BCDED" w:rsidR="00692ECC" w:rsidRDefault="00692ECC">
      <w:pPr>
        <w:rPr>
          <w:rFonts w:asciiTheme="majorBidi" w:hAnsiTheme="majorBidi" w:cstheme="majorBidi"/>
          <w:sz w:val="22"/>
          <w:szCs w:val="22"/>
        </w:rPr>
      </w:pPr>
    </w:p>
    <w:p w14:paraId="4A87C9F9" w14:textId="565C3D3B" w:rsidR="00692ECC" w:rsidRDefault="00692ECC">
      <w:pPr>
        <w:rPr>
          <w:rFonts w:asciiTheme="majorBidi" w:hAnsiTheme="majorBidi" w:cstheme="majorBidi"/>
          <w:sz w:val="22"/>
          <w:szCs w:val="22"/>
        </w:rPr>
      </w:pPr>
    </w:p>
    <w:p w14:paraId="2BA5F03A" w14:textId="17FDBB36" w:rsidR="00692ECC" w:rsidRDefault="00692ECC">
      <w:pPr>
        <w:rPr>
          <w:rFonts w:asciiTheme="majorBidi" w:hAnsiTheme="majorBidi" w:cstheme="majorBidi"/>
          <w:sz w:val="22"/>
          <w:szCs w:val="22"/>
        </w:rPr>
      </w:pPr>
    </w:p>
    <w:p w14:paraId="7C03CDCC" w14:textId="38FAFA61" w:rsidR="00692ECC" w:rsidRDefault="00692ECC">
      <w:pPr>
        <w:rPr>
          <w:rFonts w:asciiTheme="majorBidi" w:hAnsiTheme="majorBidi" w:cstheme="majorBidi"/>
          <w:sz w:val="22"/>
          <w:szCs w:val="22"/>
        </w:rPr>
      </w:pPr>
    </w:p>
    <w:p w14:paraId="0F642B0A" w14:textId="10D3E345" w:rsidR="00692ECC" w:rsidRDefault="00692ECC">
      <w:pPr>
        <w:rPr>
          <w:rFonts w:asciiTheme="majorBidi" w:hAnsiTheme="majorBidi" w:cstheme="majorBidi"/>
          <w:sz w:val="22"/>
          <w:szCs w:val="22"/>
        </w:rPr>
      </w:pPr>
    </w:p>
    <w:p w14:paraId="2BC2903B" w14:textId="7D55306C" w:rsidR="00692ECC" w:rsidRDefault="00692ECC">
      <w:pPr>
        <w:rPr>
          <w:rFonts w:asciiTheme="majorBidi" w:hAnsiTheme="majorBidi" w:cstheme="majorBidi"/>
          <w:sz w:val="22"/>
          <w:szCs w:val="22"/>
        </w:rPr>
      </w:pPr>
    </w:p>
    <w:p w14:paraId="64F66351" w14:textId="77777777" w:rsidR="00FC6691" w:rsidRDefault="00FC6691" w:rsidP="00FC669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Table </w:t>
      </w:r>
      <w:r w:rsidRPr="00D62ACD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r w:rsidRPr="00D62ACD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Excluded studies after full-text assessment</w:t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483"/>
        <w:gridCol w:w="6994"/>
        <w:gridCol w:w="1536"/>
      </w:tblGrid>
      <w:tr w:rsidR="00BD2D4F" w:rsidRPr="00BD2D4F" w14:paraId="27B65C73" w14:textId="77777777" w:rsidTr="00BD2D4F">
        <w:tc>
          <w:tcPr>
            <w:tcW w:w="570" w:type="dxa"/>
          </w:tcPr>
          <w:p w14:paraId="7E33D825" w14:textId="77777777" w:rsidR="00BD2D4F" w:rsidRPr="00BD2D4F" w:rsidRDefault="00BD2D4F" w:rsidP="00BD2D4F">
            <w:pPr>
              <w:rPr>
                <w:rFonts w:asciiTheme="minorBidi" w:hAnsiTheme="minorBidi"/>
              </w:rPr>
            </w:pPr>
          </w:p>
        </w:tc>
        <w:tc>
          <w:tcPr>
            <w:tcW w:w="6921" w:type="dxa"/>
          </w:tcPr>
          <w:p w14:paraId="4620BA0E" w14:textId="6C4DC2B7" w:rsidR="00BD2D4F" w:rsidRPr="00BD2D4F" w:rsidRDefault="00BD2D4F" w:rsidP="00BD2D4F">
            <w:pPr>
              <w:rPr>
                <w:rFonts w:asciiTheme="minorBidi" w:hAnsiTheme="minorBidi"/>
                <w:b/>
                <w:bCs/>
              </w:rPr>
            </w:pPr>
            <w:r w:rsidRPr="00BD2D4F">
              <w:rPr>
                <w:rFonts w:asciiTheme="minorBidi" w:hAnsiTheme="minorBidi"/>
                <w:b/>
                <w:bCs/>
              </w:rPr>
              <w:t>Study</w:t>
            </w:r>
          </w:p>
        </w:tc>
        <w:tc>
          <w:tcPr>
            <w:tcW w:w="1522" w:type="dxa"/>
          </w:tcPr>
          <w:p w14:paraId="708E8CA4" w14:textId="5B017095" w:rsidR="00BD2D4F" w:rsidRPr="00BD2D4F" w:rsidRDefault="00BD2D4F" w:rsidP="00BD2D4F">
            <w:pPr>
              <w:rPr>
                <w:rFonts w:asciiTheme="minorBidi" w:hAnsiTheme="minorBidi"/>
                <w:b/>
                <w:bCs/>
              </w:rPr>
            </w:pPr>
            <w:r w:rsidRPr="00BD2D4F">
              <w:rPr>
                <w:rFonts w:asciiTheme="minorBidi" w:hAnsiTheme="minorBidi"/>
                <w:b/>
                <w:bCs/>
              </w:rPr>
              <w:t>Reason</w:t>
            </w:r>
          </w:p>
        </w:tc>
      </w:tr>
      <w:tr w:rsidR="00BD2D4F" w:rsidRPr="00BD2D4F" w14:paraId="41474015" w14:textId="77777777" w:rsidTr="00BD2D4F">
        <w:tc>
          <w:tcPr>
            <w:tcW w:w="570" w:type="dxa"/>
          </w:tcPr>
          <w:p w14:paraId="341B806F" w14:textId="58ACF0C3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1</w:t>
            </w:r>
          </w:p>
        </w:tc>
        <w:tc>
          <w:tcPr>
            <w:tcW w:w="6921" w:type="dxa"/>
          </w:tcPr>
          <w:p w14:paraId="1A057EC6" w14:textId="25F7F26A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Combs, C. Andrew, et al. "17-Hydroxyprogesterone caproate to prolong pregnancy after preterm rupture of the membranes: early termination of a double-blind, randomized clinical trial." BMC research notes 4.1 (2011): 1-9.</w:t>
            </w:r>
          </w:p>
        </w:tc>
        <w:tc>
          <w:tcPr>
            <w:tcW w:w="1522" w:type="dxa"/>
          </w:tcPr>
          <w:p w14:paraId="5FDD20FC" w14:textId="254F9DA2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used other population ( premature rupture of membrane)</w:t>
            </w:r>
          </w:p>
        </w:tc>
      </w:tr>
      <w:tr w:rsidR="00BD2D4F" w:rsidRPr="00BD2D4F" w14:paraId="77DB0DD5" w14:textId="77777777" w:rsidTr="00BD2D4F">
        <w:tc>
          <w:tcPr>
            <w:tcW w:w="570" w:type="dxa"/>
          </w:tcPr>
          <w:p w14:paraId="0B939115" w14:textId="7D9D51A9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2</w:t>
            </w:r>
          </w:p>
        </w:tc>
        <w:tc>
          <w:tcPr>
            <w:tcW w:w="6921" w:type="dxa"/>
          </w:tcPr>
          <w:p w14:paraId="65724BFB" w14:textId="1E1AF772" w:rsidR="00BD2D4F" w:rsidRPr="00BD2D4F" w:rsidRDefault="00BD2D4F" w:rsidP="00BD2D4F">
            <w:pPr>
              <w:rPr>
                <w:rFonts w:asciiTheme="minorBidi" w:hAnsiTheme="minorBidi"/>
              </w:rPr>
            </w:pPr>
            <w:proofErr w:type="spellStart"/>
            <w:r w:rsidRPr="00BD2D4F">
              <w:rPr>
                <w:rFonts w:asciiTheme="minorBidi" w:hAnsiTheme="minorBidi"/>
              </w:rPr>
              <w:t>Langen</w:t>
            </w:r>
            <w:proofErr w:type="spellEnd"/>
            <w:r w:rsidRPr="00BD2D4F">
              <w:rPr>
                <w:rFonts w:asciiTheme="minorBidi" w:hAnsiTheme="minorBidi"/>
              </w:rPr>
              <w:t>, Elizabeth, et al. "291: A double-blind, randomized, placebo controlled trial of 17 alpha-hydroxy-progesterone caproate (17-OHP) in the management of preterm, premature rupture of membranes." American Journal of Obstetrics &amp; Gynecology 214.1 (2016): S167.</w:t>
            </w:r>
          </w:p>
        </w:tc>
        <w:tc>
          <w:tcPr>
            <w:tcW w:w="1522" w:type="dxa"/>
          </w:tcPr>
          <w:p w14:paraId="6CD9BAAA" w14:textId="614CD361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used other population ( premature rupture of membrane)</w:t>
            </w:r>
          </w:p>
        </w:tc>
      </w:tr>
      <w:tr w:rsidR="00BD2D4F" w:rsidRPr="00BD2D4F" w14:paraId="05055C59" w14:textId="77777777" w:rsidTr="00BD2D4F">
        <w:tc>
          <w:tcPr>
            <w:tcW w:w="570" w:type="dxa"/>
          </w:tcPr>
          <w:p w14:paraId="008B3BA6" w14:textId="1752C505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3</w:t>
            </w:r>
          </w:p>
        </w:tc>
        <w:tc>
          <w:tcPr>
            <w:tcW w:w="6921" w:type="dxa"/>
          </w:tcPr>
          <w:p w14:paraId="29AE8ACF" w14:textId="37317CBD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ClinicalTrials.gov [Internet]. Bethesda (MD): National Library of Medicine (US). Identifier: NCT01119963, Progesterone (17P, Makena®) for Prolongation of Pregnancy in Women With Preterm Rupture of the Membranes (PROM) (17PinPROM), https://clinicaltrials.gov/ct2/show/NCT01119963</w:t>
            </w:r>
          </w:p>
        </w:tc>
        <w:tc>
          <w:tcPr>
            <w:tcW w:w="1522" w:type="dxa"/>
          </w:tcPr>
          <w:p w14:paraId="280FE65E" w14:textId="4F92FD4B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used other population ( premature rupture of membrane)</w:t>
            </w:r>
          </w:p>
        </w:tc>
      </w:tr>
      <w:tr w:rsidR="00BD2D4F" w:rsidRPr="00BD2D4F" w14:paraId="2464AE80" w14:textId="77777777" w:rsidTr="00BD2D4F">
        <w:tc>
          <w:tcPr>
            <w:tcW w:w="570" w:type="dxa"/>
          </w:tcPr>
          <w:p w14:paraId="4AE7C8C8" w14:textId="5D5D17C6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4</w:t>
            </w:r>
          </w:p>
        </w:tc>
        <w:tc>
          <w:tcPr>
            <w:tcW w:w="6921" w:type="dxa"/>
          </w:tcPr>
          <w:p w14:paraId="39B47EA6" w14:textId="787C12BD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Mirzaei, Fatemeh, and Parvin Moradi. "Effects of progesterone on latency period in patients with preterm premature rupture of membranes during 24-34 weeks of pregnancy." Journal of Kerman University of Medical Sciences 22.3 (2015): 240-248.</w:t>
            </w:r>
          </w:p>
        </w:tc>
        <w:tc>
          <w:tcPr>
            <w:tcW w:w="1522" w:type="dxa"/>
          </w:tcPr>
          <w:p w14:paraId="5C6B889C" w14:textId="5E081F0A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used other population ( premature rupture of membrane)</w:t>
            </w:r>
          </w:p>
        </w:tc>
      </w:tr>
      <w:tr w:rsidR="00BD2D4F" w:rsidRPr="00BD2D4F" w14:paraId="50C5E09A" w14:textId="77777777" w:rsidTr="00BD2D4F">
        <w:tc>
          <w:tcPr>
            <w:tcW w:w="570" w:type="dxa"/>
          </w:tcPr>
          <w:p w14:paraId="7DD9D0A6" w14:textId="5765E14B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5</w:t>
            </w:r>
          </w:p>
        </w:tc>
        <w:tc>
          <w:tcPr>
            <w:tcW w:w="6921" w:type="dxa"/>
          </w:tcPr>
          <w:p w14:paraId="45873892" w14:textId="390E8A3B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 xml:space="preserve">Combs, C. Andrew, et al. "17-hydroxyprogesterone caproate for preterm rupture of the membranes: a multicenter, randomized, double-blind, placebo-controlled trial." American journal of obstetrics and gynecology 213.3 (2015): 364-e1. </w:t>
            </w:r>
          </w:p>
        </w:tc>
        <w:tc>
          <w:tcPr>
            <w:tcW w:w="1522" w:type="dxa"/>
          </w:tcPr>
          <w:p w14:paraId="6F920B3C" w14:textId="7F4B5B87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used other population ( premature rupture of membrane)</w:t>
            </w:r>
          </w:p>
        </w:tc>
      </w:tr>
      <w:tr w:rsidR="00BD2D4F" w:rsidRPr="00BD2D4F" w14:paraId="3CB86FC1" w14:textId="77777777" w:rsidTr="00BD2D4F">
        <w:tc>
          <w:tcPr>
            <w:tcW w:w="570" w:type="dxa"/>
          </w:tcPr>
          <w:p w14:paraId="626FA2BC" w14:textId="7A80D654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6</w:t>
            </w:r>
          </w:p>
        </w:tc>
        <w:tc>
          <w:tcPr>
            <w:tcW w:w="6921" w:type="dxa"/>
          </w:tcPr>
          <w:p w14:paraId="52464BB0" w14:textId="28265AA1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Briery, Christian M., et al. "Women with preterm premature rupture of the membranes do not benefit from weekly progesterone." American journal of obstetrics and gynecology 204.1 (2011): 54-e1.</w:t>
            </w:r>
          </w:p>
        </w:tc>
        <w:tc>
          <w:tcPr>
            <w:tcW w:w="1522" w:type="dxa"/>
          </w:tcPr>
          <w:p w14:paraId="6DD26D4F" w14:textId="505B2D12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used other population ( premature rupture of membrane)</w:t>
            </w:r>
          </w:p>
        </w:tc>
      </w:tr>
      <w:tr w:rsidR="00BD2D4F" w:rsidRPr="00BD2D4F" w14:paraId="1446AC9A" w14:textId="77777777" w:rsidTr="00BD2D4F">
        <w:tc>
          <w:tcPr>
            <w:tcW w:w="570" w:type="dxa"/>
          </w:tcPr>
          <w:p w14:paraId="2533ECD3" w14:textId="3BAB5DC9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7</w:t>
            </w:r>
          </w:p>
        </w:tc>
        <w:tc>
          <w:tcPr>
            <w:tcW w:w="6921" w:type="dxa"/>
          </w:tcPr>
          <w:p w14:paraId="0AA402ED" w14:textId="6FC2F4BD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Lim, Arianne C., et al. "17α-hydroxyprogesterone caproate for the prevention of adverse neonatal outcome in multiple pregnancies: a randomized controlled trial." Obstetrics &amp; Gynecology 118.3 (2011): 513-520.</w:t>
            </w:r>
          </w:p>
        </w:tc>
        <w:tc>
          <w:tcPr>
            <w:tcW w:w="1522" w:type="dxa"/>
          </w:tcPr>
          <w:p w14:paraId="51110055" w14:textId="7CE9A0B9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used other population (multiple pregnancy)</w:t>
            </w:r>
          </w:p>
        </w:tc>
      </w:tr>
      <w:tr w:rsidR="00BD2D4F" w:rsidRPr="00BD2D4F" w14:paraId="7E016879" w14:textId="77777777" w:rsidTr="00BD2D4F">
        <w:tc>
          <w:tcPr>
            <w:tcW w:w="570" w:type="dxa"/>
          </w:tcPr>
          <w:p w14:paraId="2FECFBEB" w14:textId="3839B8DE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8</w:t>
            </w:r>
          </w:p>
        </w:tc>
        <w:tc>
          <w:tcPr>
            <w:tcW w:w="6921" w:type="dxa"/>
          </w:tcPr>
          <w:p w14:paraId="76583CC0" w14:textId="54111F5C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Price, Joan T., et al. "Intramuscular 17-hydroxyprogesterone caproate to prevent preterm birth among HIV-infected women in Zambia: study protocol of the IPOP randomized trial." BMC pregnancy and childbirth 19.1 (2019): 1-9.</w:t>
            </w:r>
          </w:p>
        </w:tc>
        <w:tc>
          <w:tcPr>
            <w:tcW w:w="1522" w:type="dxa"/>
          </w:tcPr>
          <w:p w14:paraId="321F836B" w14:textId="277F8979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used other population (HIV)</w:t>
            </w:r>
          </w:p>
        </w:tc>
      </w:tr>
      <w:tr w:rsidR="00BD2D4F" w:rsidRPr="00BD2D4F" w14:paraId="55BCBD84" w14:textId="77777777" w:rsidTr="00BD2D4F">
        <w:tc>
          <w:tcPr>
            <w:tcW w:w="570" w:type="dxa"/>
          </w:tcPr>
          <w:p w14:paraId="754F58E1" w14:textId="1975F61E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9</w:t>
            </w:r>
          </w:p>
        </w:tc>
        <w:tc>
          <w:tcPr>
            <w:tcW w:w="6921" w:type="dxa"/>
          </w:tcPr>
          <w:p w14:paraId="1711EA89" w14:textId="318924A3" w:rsidR="00BD2D4F" w:rsidRPr="00BD2D4F" w:rsidRDefault="00BD2D4F" w:rsidP="00BD2D4F">
            <w:pPr>
              <w:rPr>
                <w:rFonts w:asciiTheme="minorBidi" w:hAnsiTheme="minorBidi"/>
              </w:rPr>
            </w:pPr>
            <w:proofErr w:type="spellStart"/>
            <w:r w:rsidRPr="00BD2D4F">
              <w:rPr>
                <w:rFonts w:asciiTheme="minorBidi" w:hAnsiTheme="minorBidi"/>
              </w:rPr>
              <w:t>Aflatoonian</w:t>
            </w:r>
            <w:proofErr w:type="spellEnd"/>
            <w:r w:rsidRPr="00BD2D4F">
              <w:rPr>
                <w:rFonts w:asciiTheme="minorBidi" w:hAnsiTheme="minorBidi"/>
              </w:rPr>
              <w:t xml:space="preserve">, Abbas, </w:t>
            </w:r>
            <w:proofErr w:type="spellStart"/>
            <w:r w:rsidRPr="00BD2D4F">
              <w:rPr>
                <w:rFonts w:asciiTheme="minorBidi" w:hAnsiTheme="minorBidi"/>
              </w:rPr>
              <w:t>Hoora</w:t>
            </w:r>
            <w:proofErr w:type="spellEnd"/>
            <w:r w:rsidRPr="00BD2D4F">
              <w:rPr>
                <w:rFonts w:asciiTheme="minorBidi" w:hAnsiTheme="minorBidi"/>
              </w:rPr>
              <w:t xml:space="preserve"> </w:t>
            </w:r>
            <w:proofErr w:type="spellStart"/>
            <w:r w:rsidRPr="00BD2D4F">
              <w:rPr>
                <w:rFonts w:asciiTheme="minorBidi" w:hAnsiTheme="minorBidi"/>
              </w:rPr>
              <w:t>Amouzegar</w:t>
            </w:r>
            <w:proofErr w:type="spellEnd"/>
            <w:r w:rsidRPr="00BD2D4F">
              <w:rPr>
                <w:rFonts w:asciiTheme="minorBidi" w:hAnsiTheme="minorBidi"/>
              </w:rPr>
              <w:t xml:space="preserve">, and </w:t>
            </w:r>
            <w:proofErr w:type="spellStart"/>
            <w:r w:rsidRPr="00BD2D4F">
              <w:rPr>
                <w:rFonts w:asciiTheme="minorBidi" w:hAnsiTheme="minorBidi"/>
              </w:rPr>
              <w:t>Razieh</w:t>
            </w:r>
            <w:proofErr w:type="spellEnd"/>
            <w:r w:rsidRPr="00BD2D4F">
              <w:rPr>
                <w:rFonts w:asciiTheme="minorBidi" w:hAnsiTheme="minorBidi"/>
              </w:rPr>
              <w:t xml:space="preserve"> </w:t>
            </w:r>
            <w:proofErr w:type="spellStart"/>
            <w:r w:rsidRPr="00BD2D4F">
              <w:rPr>
                <w:rFonts w:asciiTheme="minorBidi" w:hAnsiTheme="minorBidi"/>
              </w:rPr>
              <w:t>Dehghani</w:t>
            </w:r>
            <w:proofErr w:type="spellEnd"/>
            <w:r w:rsidRPr="00BD2D4F">
              <w:rPr>
                <w:rFonts w:asciiTheme="minorBidi" w:hAnsiTheme="minorBidi"/>
              </w:rPr>
              <w:t xml:space="preserve"> Firouzabadi. "Efficacy of 17α-hydroxy </w:t>
            </w:r>
            <w:proofErr w:type="spellStart"/>
            <w:r w:rsidRPr="00BD2D4F">
              <w:rPr>
                <w:rFonts w:asciiTheme="minorBidi" w:hAnsiTheme="minorBidi"/>
              </w:rPr>
              <w:t>progestrone</w:t>
            </w:r>
            <w:proofErr w:type="spellEnd"/>
            <w:r w:rsidRPr="00BD2D4F">
              <w:rPr>
                <w:rFonts w:asciiTheme="minorBidi" w:hAnsiTheme="minorBidi"/>
              </w:rPr>
              <w:t xml:space="preserve"> on decreasing preterm labor in ART pregnancies: A randomized clinical trial." International Journal of Reproductive </w:t>
            </w:r>
            <w:proofErr w:type="spellStart"/>
            <w:r w:rsidRPr="00BD2D4F">
              <w:rPr>
                <w:rFonts w:asciiTheme="minorBidi" w:hAnsiTheme="minorBidi"/>
              </w:rPr>
              <w:t>BioMedicine</w:t>
            </w:r>
            <w:proofErr w:type="spellEnd"/>
            <w:r w:rsidRPr="00BD2D4F">
              <w:rPr>
                <w:rFonts w:asciiTheme="minorBidi" w:hAnsiTheme="minorBidi"/>
              </w:rPr>
              <w:t xml:space="preserve"> 11.10 (2013): 785-0.</w:t>
            </w:r>
          </w:p>
        </w:tc>
        <w:tc>
          <w:tcPr>
            <w:tcW w:w="1522" w:type="dxa"/>
          </w:tcPr>
          <w:p w14:paraId="0B6B4A92" w14:textId="77777777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used other population (Assisted</w:t>
            </w:r>
          </w:p>
          <w:p w14:paraId="255F57EC" w14:textId="2E1884E7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reproductive technology)</w:t>
            </w:r>
          </w:p>
        </w:tc>
      </w:tr>
      <w:tr w:rsidR="00BD2D4F" w:rsidRPr="00BD2D4F" w14:paraId="5BC5277E" w14:textId="77777777" w:rsidTr="00BD2D4F">
        <w:tc>
          <w:tcPr>
            <w:tcW w:w="570" w:type="dxa"/>
          </w:tcPr>
          <w:p w14:paraId="3ED4621D" w14:textId="1B504C91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lastRenderedPageBreak/>
              <w:t>10</w:t>
            </w:r>
          </w:p>
        </w:tc>
        <w:tc>
          <w:tcPr>
            <w:tcW w:w="6921" w:type="dxa"/>
          </w:tcPr>
          <w:p w14:paraId="44BF676A" w14:textId="00119D83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Briery, Christian M., et al. "The use of 17-hydroxy progesterone in women with arrested preterm labor: a randomized clinical trial." The Journal of Maternal-Fetal &amp; Neonatal Medicine 27.18 (2014): 1892-1896.</w:t>
            </w:r>
          </w:p>
        </w:tc>
        <w:tc>
          <w:tcPr>
            <w:tcW w:w="1522" w:type="dxa"/>
          </w:tcPr>
          <w:p w14:paraId="7DEF2E03" w14:textId="7D3215E4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used other population (arrested preterm labor)</w:t>
            </w:r>
          </w:p>
        </w:tc>
      </w:tr>
      <w:tr w:rsidR="00BD2D4F" w:rsidRPr="00BD2D4F" w14:paraId="55398717" w14:textId="77777777" w:rsidTr="00BD2D4F">
        <w:tc>
          <w:tcPr>
            <w:tcW w:w="570" w:type="dxa"/>
          </w:tcPr>
          <w:p w14:paraId="3A8E58F4" w14:textId="5A772432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11</w:t>
            </w:r>
          </w:p>
        </w:tc>
        <w:tc>
          <w:tcPr>
            <w:tcW w:w="6921" w:type="dxa"/>
          </w:tcPr>
          <w:p w14:paraId="3588F719" w14:textId="74C4BCDD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Winer, Norbert, et al. "17 alpha-hydroxyprogesterone caproate does not prolong pregnancy or reduce the rate of preterm birth in women at high risk for preterm delivery and a short cervix: a randomized controlled trial." American journal of obstetrics and gynecology 212.4 (2015): 485-e1.</w:t>
            </w:r>
          </w:p>
        </w:tc>
        <w:tc>
          <w:tcPr>
            <w:tcW w:w="1522" w:type="dxa"/>
          </w:tcPr>
          <w:p w14:paraId="627C4A41" w14:textId="7090A5F9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did not include injectable placebo</w:t>
            </w:r>
          </w:p>
        </w:tc>
      </w:tr>
      <w:tr w:rsidR="00BD2D4F" w:rsidRPr="00BD2D4F" w14:paraId="4A0C3FC5" w14:textId="77777777" w:rsidTr="00BD2D4F">
        <w:tc>
          <w:tcPr>
            <w:tcW w:w="570" w:type="dxa"/>
          </w:tcPr>
          <w:p w14:paraId="0C2D877A" w14:textId="4F9A7FC2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12</w:t>
            </w:r>
          </w:p>
        </w:tc>
        <w:tc>
          <w:tcPr>
            <w:tcW w:w="6921" w:type="dxa"/>
          </w:tcPr>
          <w:p w14:paraId="1B005147" w14:textId="01F76D6C" w:rsidR="00BD2D4F" w:rsidRPr="00BD2D4F" w:rsidRDefault="00BD2D4F" w:rsidP="00BD2D4F">
            <w:pPr>
              <w:rPr>
                <w:rFonts w:asciiTheme="minorBidi" w:hAnsiTheme="minorBidi"/>
              </w:rPr>
            </w:pPr>
            <w:proofErr w:type="spellStart"/>
            <w:r w:rsidRPr="00BD2D4F">
              <w:rPr>
                <w:rFonts w:asciiTheme="minorBidi" w:hAnsiTheme="minorBidi"/>
              </w:rPr>
              <w:t>Jafarpour</w:t>
            </w:r>
            <w:proofErr w:type="spellEnd"/>
            <w:r w:rsidRPr="00BD2D4F">
              <w:rPr>
                <w:rFonts w:asciiTheme="minorBidi" w:hAnsiTheme="minorBidi"/>
              </w:rPr>
              <w:t>, Hamed, et al. "Effect of 17 α-Hydroxyprogesterone Caproate on the Prevention of Preterm Labor: A Randomized Controlled Trial Study." Journal of Midwifery and Reproductive Health 8.3 (2020): 2317-2323.</w:t>
            </w:r>
          </w:p>
        </w:tc>
        <w:tc>
          <w:tcPr>
            <w:tcW w:w="1522" w:type="dxa"/>
          </w:tcPr>
          <w:p w14:paraId="763AD50D" w14:textId="395F7159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did not include injectable placebo</w:t>
            </w:r>
          </w:p>
        </w:tc>
      </w:tr>
      <w:tr w:rsidR="00BD2D4F" w:rsidRPr="00BD2D4F" w14:paraId="17AF9478" w14:textId="77777777" w:rsidTr="00BD2D4F">
        <w:tc>
          <w:tcPr>
            <w:tcW w:w="570" w:type="dxa"/>
          </w:tcPr>
          <w:p w14:paraId="75D91499" w14:textId="0363C87D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13</w:t>
            </w:r>
          </w:p>
        </w:tc>
        <w:tc>
          <w:tcPr>
            <w:tcW w:w="6921" w:type="dxa"/>
          </w:tcPr>
          <w:p w14:paraId="52F73FB5" w14:textId="49B3127D" w:rsidR="00BD2D4F" w:rsidRPr="00BD2D4F" w:rsidRDefault="00BD2D4F" w:rsidP="00BD2D4F">
            <w:pPr>
              <w:rPr>
                <w:rFonts w:asciiTheme="minorBidi" w:hAnsiTheme="minorBidi"/>
              </w:rPr>
            </w:pPr>
            <w:proofErr w:type="spellStart"/>
            <w:r w:rsidRPr="00BD2D4F">
              <w:rPr>
                <w:rFonts w:asciiTheme="minorBidi" w:hAnsiTheme="minorBidi"/>
              </w:rPr>
              <w:t>Saghafi</w:t>
            </w:r>
            <w:proofErr w:type="spellEnd"/>
            <w:r w:rsidRPr="00BD2D4F">
              <w:rPr>
                <w:rFonts w:asciiTheme="minorBidi" w:hAnsiTheme="minorBidi"/>
              </w:rPr>
              <w:t xml:space="preserve">, </w:t>
            </w:r>
            <w:proofErr w:type="spellStart"/>
            <w:r w:rsidRPr="00BD2D4F">
              <w:rPr>
                <w:rFonts w:asciiTheme="minorBidi" w:hAnsiTheme="minorBidi"/>
              </w:rPr>
              <w:t>Nafiseh</w:t>
            </w:r>
            <w:proofErr w:type="spellEnd"/>
            <w:r w:rsidRPr="00BD2D4F">
              <w:rPr>
                <w:rFonts w:asciiTheme="minorBidi" w:hAnsiTheme="minorBidi"/>
              </w:rPr>
              <w:t>, et al. "Efficacy of 17α</w:t>
            </w:r>
            <w:r w:rsidRPr="00BD2D4F">
              <w:rPr>
                <w:rFonts w:ascii="Cambria Math" w:hAnsi="Cambria Math" w:cs="Cambria Math"/>
              </w:rPr>
              <w:t>‐</w:t>
            </w:r>
            <w:r w:rsidRPr="00BD2D4F">
              <w:rPr>
                <w:rFonts w:asciiTheme="minorBidi" w:hAnsiTheme="minorBidi"/>
              </w:rPr>
              <w:t xml:space="preserve">hydroxyprogesterone caproate in prevention of preterm delivery." Journal of Obstetrics and </w:t>
            </w:r>
            <w:proofErr w:type="spellStart"/>
            <w:r w:rsidRPr="00BD2D4F">
              <w:rPr>
                <w:rFonts w:asciiTheme="minorBidi" w:hAnsiTheme="minorBidi"/>
              </w:rPr>
              <w:t>Gynaecology</w:t>
            </w:r>
            <w:proofErr w:type="spellEnd"/>
            <w:r w:rsidRPr="00BD2D4F">
              <w:rPr>
                <w:rFonts w:asciiTheme="minorBidi" w:hAnsiTheme="minorBidi"/>
              </w:rPr>
              <w:t xml:space="preserve"> Research 37.10 (2011): 1342-1345.</w:t>
            </w:r>
          </w:p>
        </w:tc>
        <w:tc>
          <w:tcPr>
            <w:tcW w:w="1522" w:type="dxa"/>
          </w:tcPr>
          <w:p w14:paraId="7253E61B" w14:textId="1D8C3A2D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did not include injectable placebo</w:t>
            </w:r>
          </w:p>
        </w:tc>
      </w:tr>
      <w:tr w:rsidR="00BD2D4F" w:rsidRPr="00BD2D4F" w14:paraId="0B9DD08C" w14:textId="77777777" w:rsidTr="00BD2D4F">
        <w:tc>
          <w:tcPr>
            <w:tcW w:w="570" w:type="dxa"/>
          </w:tcPr>
          <w:p w14:paraId="0147B877" w14:textId="2DB9BF72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14</w:t>
            </w:r>
          </w:p>
        </w:tc>
        <w:tc>
          <w:tcPr>
            <w:tcW w:w="6921" w:type="dxa"/>
          </w:tcPr>
          <w:p w14:paraId="45DF8068" w14:textId="23F82247" w:rsidR="00BD2D4F" w:rsidRPr="00BD2D4F" w:rsidRDefault="00BD2D4F" w:rsidP="00BD2D4F">
            <w:pPr>
              <w:rPr>
                <w:rFonts w:asciiTheme="minorBidi" w:hAnsiTheme="minorBidi"/>
              </w:rPr>
            </w:pPr>
            <w:proofErr w:type="spellStart"/>
            <w:r w:rsidRPr="00BD2D4F">
              <w:rPr>
                <w:rFonts w:asciiTheme="minorBidi" w:hAnsiTheme="minorBidi"/>
              </w:rPr>
              <w:t>Rozenberg</w:t>
            </w:r>
            <w:proofErr w:type="spellEnd"/>
            <w:r w:rsidRPr="00BD2D4F">
              <w:rPr>
                <w:rFonts w:asciiTheme="minorBidi" w:hAnsiTheme="minorBidi"/>
              </w:rPr>
              <w:t>, Patrick, et al. "Prevention of preterm delivery after successful tocolysis in preterm labor by 17 alpha-hydroxyprogesterone caproate: a randomized controlled trial." American journal of obstetrics and gynecology 206.3 (2012): 206-e1.</w:t>
            </w:r>
          </w:p>
        </w:tc>
        <w:tc>
          <w:tcPr>
            <w:tcW w:w="1522" w:type="dxa"/>
          </w:tcPr>
          <w:p w14:paraId="2A4DF431" w14:textId="27A097D5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did not include injectable placebo</w:t>
            </w:r>
          </w:p>
        </w:tc>
      </w:tr>
      <w:tr w:rsidR="00BD2D4F" w:rsidRPr="00BD2D4F" w14:paraId="45113A04" w14:textId="77777777" w:rsidTr="00BD2D4F">
        <w:tc>
          <w:tcPr>
            <w:tcW w:w="570" w:type="dxa"/>
          </w:tcPr>
          <w:p w14:paraId="3AE1628E" w14:textId="6F252679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15</w:t>
            </w:r>
          </w:p>
        </w:tc>
        <w:tc>
          <w:tcPr>
            <w:tcW w:w="6921" w:type="dxa"/>
          </w:tcPr>
          <w:p w14:paraId="40564F0B" w14:textId="377C6953" w:rsidR="00BD2D4F" w:rsidRPr="00BD2D4F" w:rsidRDefault="00BD2D4F" w:rsidP="00BD2D4F">
            <w:pPr>
              <w:rPr>
                <w:rFonts w:asciiTheme="minorBidi" w:hAnsiTheme="minorBidi"/>
              </w:rPr>
            </w:pPr>
            <w:proofErr w:type="spellStart"/>
            <w:r w:rsidRPr="00BD2D4F">
              <w:rPr>
                <w:rFonts w:asciiTheme="minorBidi" w:hAnsiTheme="minorBidi"/>
              </w:rPr>
              <w:t>Shaamash</w:t>
            </w:r>
            <w:proofErr w:type="spellEnd"/>
            <w:r w:rsidRPr="00BD2D4F">
              <w:rPr>
                <w:rFonts w:asciiTheme="minorBidi" w:hAnsiTheme="minorBidi"/>
              </w:rPr>
              <w:t xml:space="preserve">, Ayman H., Mohammed K. Ali, and Khalid M. </w:t>
            </w:r>
            <w:proofErr w:type="spellStart"/>
            <w:r w:rsidRPr="00BD2D4F">
              <w:rPr>
                <w:rFonts w:asciiTheme="minorBidi" w:hAnsiTheme="minorBidi"/>
              </w:rPr>
              <w:t>Attyia</w:t>
            </w:r>
            <w:proofErr w:type="spellEnd"/>
            <w:r w:rsidRPr="00BD2D4F">
              <w:rPr>
                <w:rFonts w:asciiTheme="minorBidi" w:hAnsiTheme="minorBidi"/>
              </w:rPr>
              <w:t xml:space="preserve">. "Intramuscular 17α-hydroxyprogesterone caproate to decrease preterm delivery in women with placenta </w:t>
            </w:r>
            <w:proofErr w:type="spellStart"/>
            <w:r w:rsidRPr="00BD2D4F">
              <w:rPr>
                <w:rFonts w:asciiTheme="minorBidi" w:hAnsiTheme="minorBidi"/>
              </w:rPr>
              <w:t>praevia</w:t>
            </w:r>
            <w:proofErr w:type="spellEnd"/>
            <w:r w:rsidRPr="00BD2D4F">
              <w:rPr>
                <w:rFonts w:asciiTheme="minorBidi" w:hAnsiTheme="minorBidi"/>
              </w:rPr>
              <w:t xml:space="preserve">: a </w:t>
            </w:r>
            <w:proofErr w:type="spellStart"/>
            <w:r w:rsidRPr="00BD2D4F">
              <w:rPr>
                <w:rFonts w:asciiTheme="minorBidi" w:hAnsiTheme="minorBidi"/>
              </w:rPr>
              <w:t>randomised</w:t>
            </w:r>
            <w:proofErr w:type="spellEnd"/>
            <w:r w:rsidRPr="00BD2D4F">
              <w:rPr>
                <w:rFonts w:asciiTheme="minorBidi" w:hAnsiTheme="minorBidi"/>
              </w:rPr>
              <w:t xml:space="preserve"> controlled trial." Journal of Obstetrics and </w:t>
            </w:r>
            <w:proofErr w:type="spellStart"/>
            <w:r w:rsidRPr="00BD2D4F">
              <w:rPr>
                <w:rFonts w:asciiTheme="minorBidi" w:hAnsiTheme="minorBidi"/>
              </w:rPr>
              <w:t>Gynaecology</w:t>
            </w:r>
            <w:proofErr w:type="spellEnd"/>
            <w:r w:rsidRPr="00BD2D4F">
              <w:rPr>
                <w:rFonts w:asciiTheme="minorBidi" w:hAnsiTheme="minorBidi"/>
              </w:rPr>
              <w:t xml:space="preserve"> 40.5 (2020): 633-638.</w:t>
            </w:r>
          </w:p>
        </w:tc>
        <w:tc>
          <w:tcPr>
            <w:tcW w:w="1522" w:type="dxa"/>
          </w:tcPr>
          <w:p w14:paraId="4A233E13" w14:textId="56ED84CB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did not include injectable placebo</w:t>
            </w:r>
          </w:p>
        </w:tc>
      </w:tr>
      <w:tr w:rsidR="00BD2D4F" w:rsidRPr="00BD2D4F" w14:paraId="08831AC3" w14:textId="77777777" w:rsidTr="00BD2D4F">
        <w:tc>
          <w:tcPr>
            <w:tcW w:w="570" w:type="dxa"/>
          </w:tcPr>
          <w:p w14:paraId="45575AAB" w14:textId="1F56AA44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16</w:t>
            </w:r>
          </w:p>
        </w:tc>
        <w:tc>
          <w:tcPr>
            <w:tcW w:w="6921" w:type="dxa"/>
          </w:tcPr>
          <w:p w14:paraId="40EB807F" w14:textId="738EB8E0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Winer, Norbert, et al. "4: Prevention of preterm delivery by 17 alpha-hydroxyprogesterone caproate in high risk asymptomatic singleton gestations with a short cervix: a randomized controlled trial." American Journal of Obstetrics &amp; Gynecology 210.1 (2014): S3.</w:t>
            </w:r>
          </w:p>
        </w:tc>
        <w:tc>
          <w:tcPr>
            <w:tcW w:w="1522" w:type="dxa"/>
          </w:tcPr>
          <w:p w14:paraId="25AD6832" w14:textId="710C4559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did not include injectable placebo</w:t>
            </w:r>
          </w:p>
        </w:tc>
      </w:tr>
      <w:tr w:rsidR="00BD2D4F" w:rsidRPr="00BD2D4F" w14:paraId="77B2B56C" w14:textId="77777777" w:rsidTr="00BD2D4F">
        <w:tc>
          <w:tcPr>
            <w:tcW w:w="570" w:type="dxa"/>
          </w:tcPr>
          <w:p w14:paraId="411865D6" w14:textId="45D2787C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17</w:t>
            </w:r>
          </w:p>
        </w:tc>
        <w:tc>
          <w:tcPr>
            <w:tcW w:w="6921" w:type="dxa"/>
          </w:tcPr>
          <w:p w14:paraId="28A66117" w14:textId="433E1E2C" w:rsidR="00BD2D4F" w:rsidRPr="00BD2D4F" w:rsidRDefault="00BD2D4F" w:rsidP="00BD2D4F">
            <w:pPr>
              <w:rPr>
                <w:rFonts w:asciiTheme="minorBidi" w:hAnsiTheme="minorBidi"/>
              </w:rPr>
            </w:pPr>
            <w:proofErr w:type="spellStart"/>
            <w:r w:rsidRPr="00BD2D4F">
              <w:rPr>
                <w:rFonts w:asciiTheme="minorBidi" w:hAnsiTheme="minorBidi"/>
              </w:rPr>
              <w:t>Facchinetti</w:t>
            </w:r>
            <w:proofErr w:type="spellEnd"/>
            <w:r w:rsidRPr="00BD2D4F">
              <w:rPr>
                <w:rFonts w:asciiTheme="minorBidi" w:hAnsiTheme="minorBidi"/>
              </w:rPr>
              <w:t>, Fabio, et al. "Progestogens for maintenance tocolysis in women with a short cervix: a randomized controlled trial." Obstetrics &amp; Gynecology 130.1 (2017): 64-70.</w:t>
            </w:r>
          </w:p>
        </w:tc>
        <w:tc>
          <w:tcPr>
            <w:tcW w:w="1522" w:type="dxa"/>
          </w:tcPr>
          <w:p w14:paraId="11E77651" w14:textId="7ECD4CDB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did not include injectable placebo</w:t>
            </w:r>
          </w:p>
        </w:tc>
      </w:tr>
      <w:tr w:rsidR="00BD2D4F" w:rsidRPr="00BD2D4F" w14:paraId="4F7D4D67" w14:textId="77777777" w:rsidTr="00BD2D4F">
        <w:tc>
          <w:tcPr>
            <w:tcW w:w="570" w:type="dxa"/>
          </w:tcPr>
          <w:p w14:paraId="1DA4A219" w14:textId="5D613D27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18</w:t>
            </w:r>
          </w:p>
        </w:tc>
        <w:tc>
          <w:tcPr>
            <w:tcW w:w="6921" w:type="dxa"/>
          </w:tcPr>
          <w:p w14:paraId="1DE6F2B0" w14:textId="60079323" w:rsidR="00BD2D4F" w:rsidRPr="00BD2D4F" w:rsidRDefault="00BD2D4F" w:rsidP="00BD2D4F">
            <w:pPr>
              <w:rPr>
                <w:rFonts w:asciiTheme="minorBidi" w:hAnsiTheme="minorBidi"/>
              </w:rPr>
            </w:pPr>
            <w:proofErr w:type="spellStart"/>
            <w:r w:rsidRPr="00BD2D4F">
              <w:rPr>
                <w:rFonts w:asciiTheme="minorBidi" w:hAnsiTheme="minorBidi"/>
              </w:rPr>
              <w:t>Ndoni</w:t>
            </w:r>
            <w:proofErr w:type="spellEnd"/>
            <w:r w:rsidRPr="00BD2D4F">
              <w:rPr>
                <w:rFonts w:asciiTheme="minorBidi" w:hAnsiTheme="minorBidi"/>
              </w:rPr>
              <w:t xml:space="preserve">, E., et al. "Treatment with different types of progesterone in prevention of preterm delivery." J </w:t>
            </w:r>
            <w:proofErr w:type="spellStart"/>
            <w:r w:rsidRPr="00BD2D4F">
              <w:rPr>
                <w:rFonts w:asciiTheme="minorBidi" w:hAnsiTheme="minorBidi"/>
              </w:rPr>
              <w:t>Matern</w:t>
            </w:r>
            <w:proofErr w:type="spellEnd"/>
            <w:r w:rsidRPr="00BD2D4F">
              <w:rPr>
                <w:rFonts w:asciiTheme="minorBidi" w:hAnsiTheme="minorBidi"/>
              </w:rPr>
              <w:t xml:space="preserve"> Neonatal Med 23.suppl (2010): 305.</w:t>
            </w:r>
          </w:p>
        </w:tc>
        <w:tc>
          <w:tcPr>
            <w:tcW w:w="1522" w:type="dxa"/>
          </w:tcPr>
          <w:p w14:paraId="3FF9068E" w14:textId="250A728F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did not include injectable placebo</w:t>
            </w:r>
          </w:p>
        </w:tc>
      </w:tr>
      <w:tr w:rsidR="00BD2D4F" w:rsidRPr="00BD2D4F" w14:paraId="03777B42" w14:textId="77777777" w:rsidTr="00BD2D4F">
        <w:tc>
          <w:tcPr>
            <w:tcW w:w="570" w:type="dxa"/>
          </w:tcPr>
          <w:p w14:paraId="13E738F7" w14:textId="56B9A0FB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19</w:t>
            </w:r>
          </w:p>
        </w:tc>
        <w:tc>
          <w:tcPr>
            <w:tcW w:w="6921" w:type="dxa"/>
          </w:tcPr>
          <w:p w14:paraId="150F3DC4" w14:textId="4FEB60A3" w:rsidR="00BD2D4F" w:rsidRPr="00BD2D4F" w:rsidRDefault="00BD2D4F" w:rsidP="00BD2D4F">
            <w:pPr>
              <w:rPr>
                <w:rFonts w:asciiTheme="minorBidi" w:hAnsiTheme="minorBidi"/>
              </w:rPr>
            </w:pPr>
            <w:proofErr w:type="spellStart"/>
            <w:r w:rsidRPr="00BD2D4F">
              <w:rPr>
                <w:rFonts w:asciiTheme="minorBidi" w:hAnsiTheme="minorBidi"/>
              </w:rPr>
              <w:t>Deeks</w:t>
            </w:r>
            <w:proofErr w:type="spellEnd"/>
            <w:r w:rsidRPr="00BD2D4F">
              <w:rPr>
                <w:rFonts w:asciiTheme="minorBidi" w:hAnsiTheme="minorBidi"/>
              </w:rPr>
              <w:t>, Emma D. "17 α-Hydroxyprogesterone Caproate (Makena™)." Pediatric Drugs 13.5 (2011): 337-345.</w:t>
            </w:r>
          </w:p>
        </w:tc>
        <w:tc>
          <w:tcPr>
            <w:tcW w:w="1522" w:type="dxa"/>
          </w:tcPr>
          <w:p w14:paraId="04C13769" w14:textId="5DBFEA94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not RCTs</w:t>
            </w:r>
          </w:p>
        </w:tc>
      </w:tr>
      <w:tr w:rsidR="00BD2D4F" w:rsidRPr="00BD2D4F" w14:paraId="640915B8" w14:textId="77777777" w:rsidTr="00BD2D4F">
        <w:tc>
          <w:tcPr>
            <w:tcW w:w="570" w:type="dxa"/>
          </w:tcPr>
          <w:p w14:paraId="7B5668BB" w14:textId="00D3E5DA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20</w:t>
            </w:r>
          </w:p>
        </w:tc>
        <w:tc>
          <w:tcPr>
            <w:tcW w:w="6921" w:type="dxa"/>
          </w:tcPr>
          <w:p w14:paraId="19C04ABA" w14:textId="288116DA" w:rsidR="00BD2D4F" w:rsidRPr="00BD2D4F" w:rsidRDefault="00BD2D4F" w:rsidP="00BD2D4F">
            <w:pPr>
              <w:rPr>
                <w:rFonts w:asciiTheme="minorBidi" w:hAnsiTheme="minorBidi"/>
              </w:rPr>
            </w:pPr>
            <w:proofErr w:type="spellStart"/>
            <w:r w:rsidRPr="00BD2D4F">
              <w:rPr>
                <w:rFonts w:asciiTheme="minorBidi" w:hAnsiTheme="minorBidi"/>
              </w:rPr>
              <w:t>Meis</w:t>
            </w:r>
            <w:proofErr w:type="spellEnd"/>
            <w:r w:rsidRPr="00BD2D4F">
              <w:rPr>
                <w:rFonts w:asciiTheme="minorBidi" w:hAnsiTheme="minorBidi"/>
              </w:rPr>
              <w:t>, Paul J. "17 Hydroxyprogesterone for the prevention of preterm delivery." Obstetrics &amp; Gynecology 105.5 (2005): 1128-1135.</w:t>
            </w:r>
          </w:p>
        </w:tc>
        <w:tc>
          <w:tcPr>
            <w:tcW w:w="1522" w:type="dxa"/>
          </w:tcPr>
          <w:p w14:paraId="00FF7A72" w14:textId="269709C2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not RCTs</w:t>
            </w:r>
          </w:p>
        </w:tc>
      </w:tr>
      <w:tr w:rsidR="00BD2D4F" w:rsidRPr="00BD2D4F" w14:paraId="5F6F1046" w14:textId="77777777" w:rsidTr="00BD2D4F">
        <w:tc>
          <w:tcPr>
            <w:tcW w:w="570" w:type="dxa"/>
          </w:tcPr>
          <w:p w14:paraId="49AAE464" w14:textId="25C0E548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lastRenderedPageBreak/>
              <w:t>21</w:t>
            </w:r>
          </w:p>
        </w:tc>
        <w:tc>
          <w:tcPr>
            <w:tcW w:w="6921" w:type="dxa"/>
          </w:tcPr>
          <w:p w14:paraId="4B93176D" w14:textId="3CFCCF56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O'Brien, John M. "17α-Hydroxyprogesterone Caproate for the Prevention of Adverse Neonatal Outcome in Multiple Pregnancies: A Randomized Controlled Trial." Obstetrics &amp; Gynecology 119.2 (2012): 384-385.</w:t>
            </w:r>
          </w:p>
        </w:tc>
        <w:tc>
          <w:tcPr>
            <w:tcW w:w="1522" w:type="dxa"/>
          </w:tcPr>
          <w:p w14:paraId="64F67EE5" w14:textId="0B5E10BA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not RCTs</w:t>
            </w:r>
          </w:p>
        </w:tc>
      </w:tr>
      <w:tr w:rsidR="00BD2D4F" w:rsidRPr="00BD2D4F" w14:paraId="488CD54F" w14:textId="77777777" w:rsidTr="00BD2D4F">
        <w:tc>
          <w:tcPr>
            <w:tcW w:w="570" w:type="dxa"/>
          </w:tcPr>
          <w:p w14:paraId="360D076B" w14:textId="5D6BED36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22</w:t>
            </w:r>
          </w:p>
        </w:tc>
        <w:tc>
          <w:tcPr>
            <w:tcW w:w="6921" w:type="dxa"/>
          </w:tcPr>
          <w:p w14:paraId="42D03BA6" w14:textId="3C08BB7A" w:rsidR="00BD2D4F" w:rsidRPr="00BD2D4F" w:rsidRDefault="00BD2D4F" w:rsidP="00BD2D4F">
            <w:pPr>
              <w:rPr>
                <w:rFonts w:asciiTheme="minorBidi" w:hAnsiTheme="minorBidi"/>
              </w:rPr>
            </w:pPr>
            <w:proofErr w:type="spellStart"/>
            <w:r w:rsidRPr="00BD2D4F">
              <w:rPr>
                <w:rFonts w:asciiTheme="minorBidi" w:hAnsiTheme="minorBidi"/>
              </w:rPr>
              <w:t>Petrini</w:t>
            </w:r>
            <w:proofErr w:type="spellEnd"/>
            <w:r w:rsidRPr="00BD2D4F">
              <w:rPr>
                <w:rFonts w:asciiTheme="minorBidi" w:hAnsiTheme="minorBidi"/>
              </w:rPr>
              <w:t>, Joann R., et al. "Estimated effect of 17 alpha-hydroxyprogesterone caproate on preterm birth in the United States." Obstetrics &amp; Gynecology 105.2 (2005): 267-272.</w:t>
            </w:r>
          </w:p>
        </w:tc>
        <w:tc>
          <w:tcPr>
            <w:tcW w:w="1522" w:type="dxa"/>
          </w:tcPr>
          <w:p w14:paraId="498D3090" w14:textId="32B45A5B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not RCTs</w:t>
            </w:r>
          </w:p>
        </w:tc>
      </w:tr>
      <w:tr w:rsidR="00BD2D4F" w:rsidRPr="00BD2D4F" w14:paraId="37741270" w14:textId="77777777" w:rsidTr="00BD2D4F">
        <w:tc>
          <w:tcPr>
            <w:tcW w:w="570" w:type="dxa"/>
          </w:tcPr>
          <w:p w14:paraId="06978548" w14:textId="6C7A4B08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23</w:t>
            </w:r>
          </w:p>
        </w:tc>
        <w:tc>
          <w:tcPr>
            <w:tcW w:w="6921" w:type="dxa"/>
          </w:tcPr>
          <w:p w14:paraId="5DE01F19" w14:textId="2CE27461" w:rsidR="00BD2D4F" w:rsidRPr="00BD2D4F" w:rsidRDefault="00BD2D4F" w:rsidP="00BD2D4F">
            <w:pPr>
              <w:rPr>
                <w:rFonts w:asciiTheme="minorBidi" w:hAnsiTheme="minorBidi"/>
              </w:rPr>
            </w:pPr>
            <w:proofErr w:type="spellStart"/>
            <w:r w:rsidRPr="00BD2D4F">
              <w:rPr>
                <w:rFonts w:asciiTheme="minorBidi" w:hAnsiTheme="minorBidi"/>
              </w:rPr>
              <w:t>Brancazio</w:t>
            </w:r>
            <w:proofErr w:type="spellEnd"/>
            <w:r w:rsidRPr="00BD2D4F">
              <w:rPr>
                <w:rFonts w:asciiTheme="minorBidi" w:hAnsiTheme="minorBidi"/>
              </w:rPr>
              <w:t xml:space="preserve">, Leo, et al. “Prevention of Recurrent Preterm Delivery by 17 Alpha-Hydroxyprogesterone Caproate.” N </w:t>
            </w:r>
            <w:proofErr w:type="spellStart"/>
            <w:r w:rsidRPr="00BD2D4F">
              <w:rPr>
                <w:rFonts w:asciiTheme="minorBidi" w:hAnsiTheme="minorBidi"/>
              </w:rPr>
              <w:t>Engl</w:t>
            </w:r>
            <w:proofErr w:type="spellEnd"/>
            <w:r w:rsidRPr="00BD2D4F">
              <w:rPr>
                <w:rFonts w:asciiTheme="minorBidi" w:hAnsiTheme="minorBidi"/>
              </w:rPr>
              <w:t xml:space="preserve"> J Med, vol. 349, no. 11, 2003, pp. 1087–88</w:t>
            </w:r>
          </w:p>
        </w:tc>
        <w:tc>
          <w:tcPr>
            <w:tcW w:w="1522" w:type="dxa"/>
          </w:tcPr>
          <w:p w14:paraId="7A15F565" w14:textId="4BFB2408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not RCTs</w:t>
            </w:r>
          </w:p>
        </w:tc>
      </w:tr>
      <w:tr w:rsidR="00BD2D4F" w:rsidRPr="00BD2D4F" w14:paraId="5553ABC2" w14:textId="77777777" w:rsidTr="00BD2D4F">
        <w:tc>
          <w:tcPr>
            <w:tcW w:w="570" w:type="dxa"/>
          </w:tcPr>
          <w:p w14:paraId="36D97234" w14:textId="7066E502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24</w:t>
            </w:r>
          </w:p>
        </w:tc>
        <w:tc>
          <w:tcPr>
            <w:tcW w:w="6921" w:type="dxa"/>
          </w:tcPr>
          <w:p w14:paraId="7AF41825" w14:textId="7DE0DF0A" w:rsidR="00BD2D4F" w:rsidRPr="00BD2D4F" w:rsidRDefault="00BD2D4F" w:rsidP="00BD2D4F">
            <w:pPr>
              <w:rPr>
                <w:rFonts w:asciiTheme="minorBidi" w:hAnsiTheme="minorBidi"/>
              </w:rPr>
            </w:pPr>
            <w:proofErr w:type="spellStart"/>
            <w:r w:rsidRPr="00BD2D4F">
              <w:rPr>
                <w:rFonts w:asciiTheme="minorBidi" w:hAnsiTheme="minorBidi"/>
              </w:rPr>
              <w:t>Meis</w:t>
            </w:r>
            <w:proofErr w:type="spellEnd"/>
            <w:r w:rsidRPr="00BD2D4F">
              <w:rPr>
                <w:rFonts w:asciiTheme="minorBidi" w:hAnsiTheme="minorBidi"/>
              </w:rPr>
              <w:t>, Paul J. "The role of 17 α-hydroxyprogesterone caproate in the prevention of preterm birth." Women’s health 2.6 (2006): 819-824.</w:t>
            </w:r>
          </w:p>
        </w:tc>
        <w:tc>
          <w:tcPr>
            <w:tcW w:w="1522" w:type="dxa"/>
          </w:tcPr>
          <w:p w14:paraId="014F2BE5" w14:textId="7CA231FA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not RCTs</w:t>
            </w:r>
          </w:p>
        </w:tc>
      </w:tr>
      <w:tr w:rsidR="00BD2D4F" w:rsidRPr="00BD2D4F" w14:paraId="2887A80E" w14:textId="77777777" w:rsidTr="00BD2D4F">
        <w:tc>
          <w:tcPr>
            <w:tcW w:w="570" w:type="dxa"/>
          </w:tcPr>
          <w:p w14:paraId="26D1510B" w14:textId="1D26B94E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25</w:t>
            </w:r>
          </w:p>
        </w:tc>
        <w:tc>
          <w:tcPr>
            <w:tcW w:w="6921" w:type="dxa"/>
          </w:tcPr>
          <w:p w14:paraId="05F11AD5" w14:textId="003E40E2" w:rsidR="00BD2D4F" w:rsidRPr="00BD2D4F" w:rsidRDefault="00BD2D4F" w:rsidP="00BD2D4F">
            <w:pPr>
              <w:rPr>
                <w:rFonts w:asciiTheme="minorBidi" w:hAnsiTheme="minorBidi"/>
              </w:rPr>
            </w:pPr>
            <w:proofErr w:type="spellStart"/>
            <w:r w:rsidRPr="00BD2D4F">
              <w:rPr>
                <w:rFonts w:asciiTheme="minorBidi" w:hAnsiTheme="minorBidi"/>
              </w:rPr>
              <w:t>Legardeur</w:t>
            </w:r>
            <w:proofErr w:type="spellEnd"/>
            <w:r w:rsidRPr="00BD2D4F">
              <w:rPr>
                <w:rFonts w:asciiTheme="minorBidi" w:hAnsiTheme="minorBidi"/>
              </w:rPr>
              <w:t xml:space="preserve">, H., L. Mandelbrot, and G. </w:t>
            </w:r>
            <w:proofErr w:type="spellStart"/>
            <w:r w:rsidRPr="00BD2D4F">
              <w:rPr>
                <w:rFonts w:asciiTheme="minorBidi" w:hAnsiTheme="minorBidi"/>
              </w:rPr>
              <w:t>Kayem</w:t>
            </w:r>
            <w:proofErr w:type="spellEnd"/>
            <w:r w:rsidRPr="00BD2D4F">
              <w:rPr>
                <w:rFonts w:asciiTheme="minorBidi" w:hAnsiTheme="minorBidi"/>
              </w:rPr>
              <w:t xml:space="preserve">. "What use of progesterone to prevent preterm birth?." </w:t>
            </w:r>
            <w:proofErr w:type="spellStart"/>
            <w:r w:rsidRPr="00BD2D4F">
              <w:rPr>
                <w:rFonts w:asciiTheme="minorBidi" w:hAnsiTheme="minorBidi"/>
              </w:rPr>
              <w:t>Gynecologie</w:t>
            </w:r>
            <w:proofErr w:type="spellEnd"/>
            <w:r w:rsidRPr="00BD2D4F">
              <w:rPr>
                <w:rFonts w:asciiTheme="minorBidi" w:hAnsiTheme="minorBidi"/>
              </w:rPr>
              <w:t xml:space="preserve">, </w:t>
            </w:r>
            <w:proofErr w:type="spellStart"/>
            <w:r w:rsidRPr="00BD2D4F">
              <w:rPr>
                <w:rFonts w:asciiTheme="minorBidi" w:hAnsiTheme="minorBidi"/>
              </w:rPr>
              <w:t>obstetrique</w:t>
            </w:r>
            <w:proofErr w:type="spellEnd"/>
            <w:r w:rsidRPr="00BD2D4F">
              <w:rPr>
                <w:rFonts w:asciiTheme="minorBidi" w:hAnsiTheme="minorBidi"/>
              </w:rPr>
              <w:t xml:space="preserve"> &amp; </w:t>
            </w:r>
            <w:proofErr w:type="spellStart"/>
            <w:r w:rsidRPr="00BD2D4F">
              <w:rPr>
                <w:rFonts w:asciiTheme="minorBidi" w:hAnsiTheme="minorBidi"/>
              </w:rPr>
              <w:t>fertilite</w:t>
            </w:r>
            <w:proofErr w:type="spellEnd"/>
            <w:r w:rsidRPr="00BD2D4F">
              <w:rPr>
                <w:rFonts w:asciiTheme="minorBidi" w:hAnsiTheme="minorBidi"/>
              </w:rPr>
              <w:t xml:space="preserve"> 41.7-8 (2013): 459-464.</w:t>
            </w:r>
          </w:p>
        </w:tc>
        <w:tc>
          <w:tcPr>
            <w:tcW w:w="1522" w:type="dxa"/>
          </w:tcPr>
          <w:p w14:paraId="0D9F04CB" w14:textId="75643350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not RCTs</w:t>
            </w:r>
          </w:p>
        </w:tc>
      </w:tr>
      <w:tr w:rsidR="00BD2D4F" w:rsidRPr="00BD2D4F" w14:paraId="24B1BC29" w14:textId="77777777" w:rsidTr="00BD2D4F">
        <w:tc>
          <w:tcPr>
            <w:tcW w:w="570" w:type="dxa"/>
          </w:tcPr>
          <w:p w14:paraId="051DC5B3" w14:textId="2868AA4E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26</w:t>
            </w:r>
          </w:p>
        </w:tc>
        <w:tc>
          <w:tcPr>
            <w:tcW w:w="6921" w:type="dxa"/>
          </w:tcPr>
          <w:p w14:paraId="7746DF6C" w14:textId="471ED6A8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Koontz, Gretchen. "Does gestational age at randomization affect the efficacy of alpha hydroxyprogesterone caproate (17-OHCP) in preventing recurrent preterm delivery?." American Journal of Obstetrics and Gynecology 6.193 (2005): S55.</w:t>
            </w:r>
          </w:p>
        </w:tc>
        <w:tc>
          <w:tcPr>
            <w:tcW w:w="1522" w:type="dxa"/>
          </w:tcPr>
          <w:p w14:paraId="74F6373B" w14:textId="201168B2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not RCTs</w:t>
            </w:r>
          </w:p>
        </w:tc>
      </w:tr>
      <w:tr w:rsidR="00BD2D4F" w:rsidRPr="00BD2D4F" w14:paraId="4B671DD8" w14:textId="77777777" w:rsidTr="00BD2D4F">
        <w:tc>
          <w:tcPr>
            <w:tcW w:w="570" w:type="dxa"/>
          </w:tcPr>
          <w:p w14:paraId="4EF44FC3" w14:textId="689D0065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27</w:t>
            </w:r>
          </w:p>
        </w:tc>
        <w:tc>
          <w:tcPr>
            <w:tcW w:w="6921" w:type="dxa"/>
          </w:tcPr>
          <w:p w14:paraId="38A0BF0A" w14:textId="62360F42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 xml:space="preserve">ClinicalTrials.gov [Internet]. Bethesda (MD): National Library of Medicine (US). Identifier: NCT01004029, Confirmatory Study of 17P vs Vehicle for Prevention of Preterm Birth in Women w/ Previous Spontaneous Preterm Delivery (PROLONG) </w:t>
            </w:r>
            <w:hyperlink r:id="rId7" w:history="1">
              <w:r w:rsidRPr="00BD2D4F">
                <w:rPr>
                  <w:rStyle w:val="Hyperlink"/>
                  <w:rFonts w:asciiTheme="minorBidi" w:hAnsiTheme="minorBidi"/>
                </w:rPr>
                <w:t>https://clinicaltrials.gov/ct2/show/NCT01004029</w:t>
              </w:r>
            </w:hyperlink>
          </w:p>
          <w:p w14:paraId="518C2FC2" w14:textId="570A13A7" w:rsidR="00BD2D4F" w:rsidRPr="00BD2D4F" w:rsidRDefault="00BD2D4F" w:rsidP="00BD2D4F">
            <w:pPr>
              <w:rPr>
                <w:rFonts w:asciiTheme="minorBidi" w:hAnsiTheme="minorBidi"/>
              </w:rPr>
            </w:pPr>
          </w:p>
        </w:tc>
        <w:tc>
          <w:tcPr>
            <w:tcW w:w="1522" w:type="dxa"/>
          </w:tcPr>
          <w:p w14:paraId="0A110E88" w14:textId="33D4775E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Protocols of studies</w:t>
            </w:r>
          </w:p>
        </w:tc>
      </w:tr>
      <w:tr w:rsidR="00BD2D4F" w:rsidRPr="00BD2D4F" w14:paraId="1B191EBC" w14:textId="77777777" w:rsidTr="00BD2D4F">
        <w:tc>
          <w:tcPr>
            <w:tcW w:w="570" w:type="dxa"/>
          </w:tcPr>
          <w:p w14:paraId="042102D2" w14:textId="2ACFFE5C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28</w:t>
            </w:r>
          </w:p>
        </w:tc>
        <w:tc>
          <w:tcPr>
            <w:tcW w:w="6921" w:type="dxa"/>
          </w:tcPr>
          <w:p w14:paraId="041176AE" w14:textId="0DA4BE30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ClinicalTrials.gov [Internet]. Bethesda (MD): National Library of Medicine (US). Identifier: NCT03297216, Improving Pregnancy Outcomes With Progesterone (IPOP)</w:t>
            </w:r>
          </w:p>
          <w:p w14:paraId="34D4346F" w14:textId="6230C564" w:rsidR="00BD2D4F" w:rsidRPr="00BD2D4F" w:rsidRDefault="00324C31" w:rsidP="00BD2D4F">
            <w:pPr>
              <w:rPr>
                <w:rFonts w:asciiTheme="minorBidi" w:hAnsiTheme="minorBidi"/>
              </w:rPr>
            </w:pPr>
            <w:hyperlink r:id="rId8" w:history="1">
              <w:r w:rsidR="00BD2D4F" w:rsidRPr="00BD2D4F">
                <w:rPr>
                  <w:rStyle w:val="Hyperlink"/>
                  <w:rFonts w:asciiTheme="minorBidi" w:hAnsiTheme="minorBidi"/>
                </w:rPr>
                <w:t>https://clinicaltrials.gov/ct2/show/NCT03297216</w:t>
              </w:r>
            </w:hyperlink>
          </w:p>
          <w:p w14:paraId="4DF0C847" w14:textId="6493FD6F" w:rsidR="00BD2D4F" w:rsidRPr="00BD2D4F" w:rsidRDefault="00BD2D4F" w:rsidP="00BD2D4F">
            <w:pPr>
              <w:rPr>
                <w:rFonts w:asciiTheme="minorBidi" w:hAnsiTheme="minorBidi"/>
              </w:rPr>
            </w:pPr>
          </w:p>
        </w:tc>
        <w:tc>
          <w:tcPr>
            <w:tcW w:w="1522" w:type="dxa"/>
          </w:tcPr>
          <w:p w14:paraId="29401958" w14:textId="497BCF76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Protocols of studies</w:t>
            </w:r>
          </w:p>
        </w:tc>
      </w:tr>
      <w:tr w:rsidR="00BD2D4F" w:rsidRPr="00BD2D4F" w14:paraId="130D3D72" w14:textId="77777777" w:rsidTr="00BD2D4F">
        <w:tc>
          <w:tcPr>
            <w:tcW w:w="570" w:type="dxa"/>
          </w:tcPr>
          <w:p w14:paraId="216FB3B9" w14:textId="14B3AD8F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29</w:t>
            </w:r>
          </w:p>
        </w:tc>
        <w:tc>
          <w:tcPr>
            <w:tcW w:w="6921" w:type="dxa"/>
          </w:tcPr>
          <w:p w14:paraId="51F9FB2F" w14:textId="0175DB6E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International Clinical Trials Registry, World Health Organization (WHO), A Phase 3B, Multi-Center, Randomized, Double-Blind Study of Hydroxyprogesterone Caproate Injection, 250 mg/mL, Versus Vehicle for the Prevention of Preterm Birth in Women with a Previous Singleton Spontaneous Preterm Delivery</w:t>
            </w:r>
          </w:p>
          <w:p w14:paraId="5EC0346C" w14:textId="6E15C56D" w:rsidR="00BD2D4F" w:rsidRPr="00BD2D4F" w:rsidRDefault="00324C31" w:rsidP="00BD2D4F">
            <w:pPr>
              <w:rPr>
                <w:rFonts w:asciiTheme="minorBidi" w:hAnsiTheme="minorBidi"/>
              </w:rPr>
            </w:pPr>
            <w:hyperlink r:id="rId9" w:history="1">
              <w:r w:rsidR="00BD2D4F" w:rsidRPr="00BD2D4F">
                <w:rPr>
                  <w:rStyle w:val="Hyperlink"/>
                  <w:rFonts w:asciiTheme="minorBidi" w:hAnsiTheme="minorBidi"/>
                </w:rPr>
                <w:t>http://www.who.int/trialsearch/Trial2.aspx?TrialID=EUCTR2009-014696-52-IT</w:t>
              </w:r>
            </w:hyperlink>
          </w:p>
          <w:p w14:paraId="2DBCDD00" w14:textId="7BE36C57" w:rsidR="00BD2D4F" w:rsidRPr="00BD2D4F" w:rsidRDefault="00BD2D4F" w:rsidP="00BD2D4F">
            <w:pPr>
              <w:rPr>
                <w:rFonts w:asciiTheme="minorBidi" w:hAnsiTheme="minorBidi"/>
              </w:rPr>
            </w:pPr>
          </w:p>
        </w:tc>
        <w:tc>
          <w:tcPr>
            <w:tcW w:w="1522" w:type="dxa"/>
          </w:tcPr>
          <w:p w14:paraId="41772683" w14:textId="2DD2B21E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Protocols of studies</w:t>
            </w:r>
          </w:p>
        </w:tc>
      </w:tr>
      <w:tr w:rsidR="00BD2D4F" w:rsidRPr="00BD2D4F" w14:paraId="34C57A62" w14:textId="77777777" w:rsidTr="00BD2D4F">
        <w:tc>
          <w:tcPr>
            <w:tcW w:w="570" w:type="dxa"/>
          </w:tcPr>
          <w:p w14:paraId="4264A7F3" w14:textId="048DBE3F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30</w:t>
            </w:r>
          </w:p>
        </w:tc>
        <w:tc>
          <w:tcPr>
            <w:tcW w:w="6921" w:type="dxa"/>
          </w:tcPr>
          <w:p w14:paraId="7DFAE752" w14:textId="554E92DA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Lim, Arianne C., et al. "Progesterone for the prevention of preterm birth in women with multiple pregnancies: the AMPHIA trial." BMC pregnancy and childbirth 7.1 (2007): 1-6.</w:t>
            </w:r>
          </w:p>
        </w:tc>
        <w:tc>
          <w:tcPr>
            <w:tcW w:w="1522" w:type="dxa"/>
          </w:tcPr>
          <w:p w14:paraId="1D893BBD" w14:textId="0707F0FC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Protocols of studies</w:t>
            </w:r>
          </w:p>
        </w:tc>
      </w:tr>
      <w:tr w:rsidR="00BD2D4F" w:rsidRPr="00BD2D4F" w14:paraId="3842CB7A" w14:textId="77777777" w:rsidTr="00BD2D4F">
        <w:tc>
          <w:tcPr>
            <w:tcW w:w="570" w:type="dxa"/>
          </w:tcPr>
          <w:p w14:paraId="538C98A6" w14:textId="3364C21C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31</w:t>
            </w:r>
          </w:p>
        </w:tc>
        <w:tc>
          <w:tcPr>
            <w:tcW w:w="6921" w:type="dxa"/>
          </w:tcPr>
          <w:p w14:paraId="16F4C856" w14:textId="2A8BE2E8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Blackwell, Sean C., et al. "PROLONG clinical study protocol: hydroxyprogesterone caproate to reduce recurrent preterm birth." American journal of perinatology 35.12 (2018): 1228-1234.</w:t>
            </w:r>
          </w:p>
        </w:tc>
        <w:tc>
          <w:tcPr>
            <w:tcW w:w="1522" w:type="dxa"/>
          </w:tcPr>
          <w:p w14:paraId="47B650B3" w14:textId="56B49CFB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Protocols of studies</w:t>
            </w:r>
          </w:p>
        </w:tc>
      </w:tr>
      <w:tr w:rsidR="00BD2D4F" w:rsidRPr="00BD2D4F" w14:paraId="2923737A" w14:textId="77777777" w:rsidTr="00BD2D4F">
        <w:tc>
          <w:tcPr>
            <w:tcW w:w="570" w:type="dxa"/>
          </w:tcPr>
          <w:p w14:paraId="61DB4622" w14:textId="702F775C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lastRenderedPageBreak/>
              <w:t>32</w:t>
            </w:r>
          </w:p>
        </w:tc>
        <w:tc>
          <w:tcPr>
            <w:tcW w:w="6921" w:type="dxa"/>
          </w:tcPr>
          <w:p w14:paraId="3CCFA562" w14:textId="53C90540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ClinicalTrials.gov [Internet]. Bethesda (MD): National Library of Medicine (US). Identifier: NCT00120640, Treatment of Preterm Labor With 17 Alpha-hydroxyprogesterone Caproate</w:t>
            </w:r>
          </w:p>
          <w:p w14:paraId="7584E919" w14:textId="1651167D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 xml:space="preserve"> https://clinicaltrials.gov/ct2/show/NCT00120640</w:t>
            </w:r>
          </w:p>
        </w:tc>
        <w:tc>
          <w:tcPr>
            <w:tcW w:w="1522" w:type="dxa"/>
          </w:tcPr>
          <w:p w14:paraId="06EF65DD" w14:textId="69F7342E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Protocols of studies</w:t>
            </w:r>
          </w:p>
        </w:tc>
      </w:tr>
      <w:tr w:rsidR="00BD2D4F" w:rsidRPr="00BD2D4F" w14:paraId="494F1DC7" w14:textId="77777777" w:rsidTr="00BD2D4F">
        <w:tc>
          <w:tcPr>
            <w:tcW w:w="570" w:type="dxa"/>
          </w:tcPr>
          <w:p w14:paraId="0FC9C208" w14:textId="5351886D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33</w:t>
            </w:r>
          </w:p>
        </w:tc>
        <w:tc>
          <w:tcPr>
            <w:tcW w:w="6921" w:type="dxa"/>
          </w:tcPr>
          <w:p w14:paraId="39A2E59F" w14:textId="341E770B" w:rsidR="00BD2D4F" w:rsidRPr="00BD2D4F" w:rsidRDefault="00BD2D4F" w:rsidP="00BD2D4F">
            <w:pPr>
              <w:rPr>
                <w:rFonts w:asciiTheme="minorBidi" w:hAnsiTheme="minorBidi"/>
              </w:rPr>
            </w:pPr>
            <w:proofErr w:type="spellStart"/>
            <w:r w:rsidRPr="00BD2D4F">
              <w:rPr>
                <w:rFonts w:asciiTheme="minorBidi" w:hAnsiTheme="minorBidi"/>
              </w:rPr>
              <w:t>Facchinetti</w:t>
            </w:r>
            <w:proofErr w:type="spellEnd"/>
            <w:r w:rsidRPr="00BD2D4F">
              <w:rPr>
                <w:rFonts w:asciiTheme="minorBidi" w:hAnsiTheme="minorBidi"/>
              </w:rPr>
              <w:t>, Fabio, et al. "17α-hydroxy-progesterone effects on cervical proinflammatory agents in women at risk for preterm delivery." American Journal of Perinatology 25.08 (2008): 503-506.</w:t>
            </w:r>
          </w:p>
        </w:tc>
        <w:tc>
          <w:tcPr>
            <w:tcW w:w="1522" w:type="dxa"/>
          </w:tcPr>
          <w:p w14:paraId="394FE69E" w14:textId="3CA79FAC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different outcome</w:t>
            </w:r>
          </w:p>
        </w:tc>
      </w:tr>
      <w:tr w:rsidR="00BD2D4F" w:rsidRPr="00BD2D4F" w14:paraId="629304FB" w14:textId="77777777" w:rsidTr="00BD2D4F">
        <w:tc>
          <w:tcPr>
            <w:tcW w:w="570" w:type="dxa"/>
          </w:tcPr>
          <w:p w14:paraId="1839F267" w14:textId="2C897E06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34</w:t>
            </w:r>
          </w:p>
        </w:tc>
        <w:tc>
          <w:tcPr>
            <w:tcW w:w="6921" w:type="dxa"/>
          </w:tcPr>
          <w:p w14:paraId="7B364816" w14:textId="4A256900" w:rsidR="00BD2D4F" w:rsidRPr="00BD2D4F" w:rsidRDefault="00BD2D4F" w:rsidP="00BD2D4F">
            <w:pPr>
              <w:rPr>
                <w:rFonts w:asciiTheme="minorBidi" w:hAnsiTheme="minorBidi"/>
              </w:rPr>
            </w:pPr>
            <w:proofErr w:type="spellStart"/>
            <w:r w:rsidRPr="00BD2D4F">
              <w:rPr>
                <w:rFonts w:asciiTheme="minorBidi" w:hAnsiTheme="minorBidi"/>
              </w:rPr>
              <w:t>Northe</w:t>
            </w:r>
            <w:proofErr w:type="spellEnd"/>
            <w:r w:rsidRPr="00BD2D4F">
              <w:rPr>
                <w:rFonts w:asciiTheme="minorBidi" w:hAnsiTheme="minorBidi"/>
              </w:rPr>
              <w:t>, Allison. “Determinants of Compliance in a Randomized Trial in High Risk Pregnancy.” Clinical Trials, vol. 7, no. 4, 2010, p. 454</w:t>
            </w:r>
          </w:p>
        </w:tc>
        <w:tc>
          <w:tcPr>
            <w:tcW w:w="1522" w:type="dxa"/>
          </w:tcPr>
          <w:p w14:paraId="6C786A4D" w14:textId="52A60923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different outcome</w:t>
            </w:r>
          </w:p>
        </w:tc>
      </w:tr>
      <w:tr w:rsidR="00BD2D4F" w:rsidRPr="00BD2D4F" w14:paraId="7B4EF6E7" w14:textId="77777777" w:rsidTr="00BD2D4F">
        <w:tc>
          <w:tcPr>
            <w:tcW w:w="570" w:type="dxa"/>
          </w:tcPr>
          <w:p w14:paraId="0042B4D6" w14:textId="73E8521C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35</w:t>
            </w:r>
          </w:p>
        </w:tc>
        <w:tc>
          <w:tcPr>
            <w:tcW w:w="6921" w:type="dxa"/>
          </w:tcPr>
          <w:p w14:paraId="3D32F883" w14:textId="1A250836" w:rsidR="00BD2D4F" w:rsidRPr="00BD2D4F" w:rsidRDefault="00D23DA1" w:rsidP="00BD2D4F">
            <w:pPr>
              <w:rPr>
                <w:rFonts w:asciiTheme="minorBidi" w:hAnsiTheme="minorBidi"/>
              </w:rPr>
            </w:pPr>
            <w:proofErr w:type="spellStart"/>
            <w:r w:rsidRPr="00D23DA1">
              <w:rPr>
                <w:rFonts w:asciiTheme="minorBidi" w:hAnsiTheme="minorBidi"/>
              </w:rPr>
              <w:t>Ndoni</w:t>
            </w:r>
            <w:proofErr w:type="spellEnd"/>
            <w:r w:rsidRPr="00D23DA1">
              <w:rPr>
                <w:rFonts w:asciiTheme="minorBidi" w:hAnsiTheme="minorBidi"/>
              </w:rPr>
              <w:t xml:space="preserve">, E., et al. "Treatment with different types of progesterone in prevention of preterm delivery." J </w:t>
            </w:r>
            <w:proofErr w:type="spellStart"/>
            <w:r w:rsidRPr="00D23DA1">
              <w:rPr>
                <w:rFonts w:asciiTheme="minorBidi" w:hAnsiTheme="minorBidi"/>
              </w:rPr>
              <w:t>Matern</w:t>
            </w:r>
            <w:proofErr w:type="spellEnd"/>
            <w:r w:rsidRPr="00D23DA1">
              <w:rPr>
                <w:rFonts w:asciiTheme="minorBidi" w:hAnsiTheme="minorBidi"/>
              </w:rPr>
              <w:t xml:space="preserve"> Neonatal Med 23.suppl (2010): 305.</w:t>
            </w:r>
          </w:p>
        </w:tc>
        <w:tc>
          <w:tcPr>
            <w:tcW w:w="1522" w:type="dxa"/>
          </w:tcPr>
          <w:p w14:paraId="67747F92" w14:textId="5F918A2D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different dosing frequency</w:t>
            </w:r>
          </w:p>
        </w:tc>
      </w:tr>
      <w:tr w:rsidR="00BD2D4F" w:rsidRPr="00BD2D4F" w14:paraId="1612FCB9" w14:textId="77777777" w:rsidTr="00BD2D4F">
        <w:tc>
          <w:tcPr>
            <w:tcW w:w="570" w:type="dxa"/>
          </w:tcPr>
          <w:p w14:paraId="5F4A4CF8" w14:textId="2E99A493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36</w:t>
            </w:r>
          </w:p>
        </w:tc>
        <w:tc>
          <w:tcPr>
            <w:tcW w:w="6921" w:type="dxa"/>
          </w:tcPr>
          <w:p w14:paraId="1F62E738" w14:textId="1A202C25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 xml:space="preserve">Tan, Peng </w:t>
            </w:r>
            <w:proofErr w:type="spellStart"/>
            <w:r w:rsidRPr="00BD2D4F">
              <w:rPr>
                <w:rFonts w:asciiTheme="minorBidi" w:hAnsiTheme="minorBidi"/>
              </w:rPr>
              <w:t>Chiong</w:t>
            </w:r>
            <w:proofErr w:type="spellEnd"/>
            <w:r w:rsidRPr="00BD2D4F">
              <w:rPr>
                <w:rFonts w:asciiTheme="minorBidi" w:hAnsiTheme="minorBidi"/>
              </w:rPr>
              <w:t>, et al. "Single dose 17 alpha-hydroxyprogesterone caproate in preterm labor: a randomized trial." Archives of gynecology and obstetrics 285.3 (2012): 585-590.</w:t>
            </w:r>
          </w:p>
        </w:tc>
        <w:tc>
          <w:tcPr>
            <w:tcW w:w="1522" w:type="dxa"/>
          </w:tcPr>
          <w:p w14:paraId="304D0704" w14:textId="7DA38D1A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different dosing frequency</w:t>
            </w:r>
          </w:p>
        </w:tc>
      </w:tr>
      <w:tr w:rsidR="00BD2D4F" w:rsidRPr="00BD2D4F" w14:paraId="71C536CE" w14:textId="77777777" w:rsidTr="00BD2D4F">
        <w:tc>
          <w:tcPr>
            <w:tcW w:w="570" w:type="dxa"/>
          </w:tcPr>
          <w:p w14:paraId="490B7C50" w14:textId="050E7B00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37</w:t>
            </w:r>
          </w:p>
        </w:tc>
        <w:tc>
          <w:tcPr>
            <w:tcW w:w="6921" w:type="dxa"/>
          </w:tcPr>
          <w:p w14:paraId="7175F7A2" w14:textId="4077A541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Johnson, John, et al. “The Efficacy of 17α Hydroxyprogesterone Caproate in Preventing Premature Labor.” GYNEC.INVEST., vol. 5, no. 1, 1974</w:t>
            </w:r>
          </w:p>
        </w:tc>
        <w:tc>
          <w:tcPr>
            <w:tcW w:w="1522" w:type="dxa"/>
          </w:tcPr>
          <w:p w14:paraId="55A9E50E" w14:textId="3DFE9972" w:rsidR="00BD2D4F" w:rsidRPr="00BD2D4F" w:rsidRDefault="00BD2D4F" w:rsidP="00BD2D4F">
            <w:pPr>
              <w:rPr>
                <w:rFonts w:asciiTheme="minorBidi" w:hAnsiTheme="minorBidi"/>
              </w:rPr>
            </w:pPr>
            <w:r w:rsidRPr="00BD2D4F">
              <w:rPr>
                <w:rFonts w:asciiTheme="minorBidi" w:hAnsiTheme="minorBidi"/>
              </w:rPr>
              <w:t>abstract of published study</w:t>
            </w:r>
          </w:p>
        </w:tc>
      </w:tr>
    </w:tbl>
    <w:p w14:paraId="041A5D75" w14:textId="0A6878FE" w:rsidR="00FC6691" w:rsidRPr="00D62ACD" w:rsidRDefault="00FC6691" w:rsidP="00FC6691">
      <w:pPr>
        <w:rPr>
          <w:rFonts w:ascii="Arial" w:hAnsi="Arial" w:cs="Arial"/>
          <w:b/>
          <w:bCs/>
        </w:rPr>
      </w:pPr>
      <w:r w:rsidRPr="00D62ACD">
        <w:rPr>
          <w:rFonts w:ascii="Arial" w:hAnsi="Arial" w:cs="Arial"/>
          <w:b/>
          <w:bCs/>
        </w:rPr>
        <w:t xml:space="preserve"> </w:t>
      </w:r>
    </w:p>
    <w:p w14:paraId="5831D355" w14:textId="77777777" w:rsidR="00FC6691" w:rsidRDefault="00FC6691" w:rsidP="00FC6691">
      <w:pPr>
        <w:rPr>
          <w:rFonts w:ascii="Arial" w:hAnsi="Arial" w:cs="Arial"/>
          <w:b/>
          <w:bCs/>
        </w:rPr>
      </w:pPr>
    </w:p>
    <w:p w14:paraId="3430526E" w14:textId="77777777" w:rsidR="00FC6691" w:rsidRDefault="00FC6691" w:rsidP="00FC6691">
      <w:pPr>
        <w:rPr>
          <w:rFonts w:ascii="Arial" w:hAnsi="Arial" w:cs="Arial"/>
          <w:b/>
          <w:bCs/>
        </w:rPr>
      </w:pPr>
    </w:p>
    <w:p w14:paraId="2453487E" w14:textId="19B8CFF1" w:rsidR="00FC6691" w:rsidRDefault="00FC6691" w:rsidP="00FC6691">
      <w:pPr>
        <w:rPr>
          <w:rFonts w:ascii="Arial" w:hAnsi="Arial" w:cs="Arial"/>
          <w:b/>
          <w:bCs/>
        </w:rPr>
      </w:pPr>
    </w:p>
    <w:p w14:paraId="620E1F99" w14:textId="52DF229F" w:rsidR="00D23DA1" w:rsidRDefault="00D23DA1" w:rsidP="00FC6691">
      <w:pPr>
        <w:rPr>
          <w:rFonts w:ascii="Arial" w:hAnsi="Arial" w:cs="Arial"/>
          <w:b/>
          <w:bCs/>
        </w:rPr>
      </w:pPr>
    </w:p>
    <w:p w14:paraId="55401922" w14:textId="1711125C" w:rsidR="00D23DA1" w:rsidRDefault="00D23DA1" w:rsidP="00FC6691">
      <w:pPr>
        <w:rPr>
          <w:rFonts w:ascii="Arial" w:hAnsi="Arial" w:cs="Arial"/>
          <w:b/>
          <w:bCs/>
        </w:rPr>
      </w:pPr>
    </w:p>
    <w:p w14:paraId="04FA0135" w14:textId="060D010F" w:rsidR="00D23DA1" w:rsidRDefault="00D23DA1" w:rsidP="00FC6691">
      <w:pPr>
        <w:rPr>
          <w:rFonts w:ascii="Arial" w:hAnsi="Arial" w:cs="Arial"/>
          <w:b/>
          <w:bCs/>
        </w:rPr>
      </w:pPr>
    </w:p>
    <w:p w14:paraId="3BEE55C5" w14:textId="415D3EAF" w:rsidR="00D23DA1" w:rsidRDefault="00D23DA1" w:rsidP="00FC6691">
      <w:pPr>
        <w:rPr>
          <w:rFonts w:ascii="Arial" w:hAnsi="Arial" w:cs="Arial"/>
          <w:b/>
          <w:bCs/>
        </w:rPr>
      </w:pPr>
    </w:p>
    <w:p w14:paraId="313A8A6E" w14:textId="2DDD630C" w:rsidR="00D23DA1" w:rsidRDefault="00D23DA1" w:rsidP="00FC6691">
      <w:pPr>
        <w:rPr>
          <w:rFonts w:ascii="Arial" w:hAnsi="Arial" w:cs="Arial"/>
          <w:b/>
          <w:bCs/>
        </w:rPr>
      </w:pPr>
    </w:p>
    <w:p w14:paraId="212D88F8" w14:textId="6AEC621D" w:rsidR="00D23DA1" w:rsidRDefault="00D23DA1" w:rsidP="00FC6691">
      <w:pPr>
        <w:rPr>
          <w:rFonts w:ascii="Arial" w:hAnsi="Arial" w:cs="Arial"/>
          <w:b/>
          <w:bCs/>
        </w:rPr>
      </w:pPr>
    </w:p>
    <w:p w14:paraId="097CF271" w14:textId="196D8EED" w:rsidR="00D23DA1" w:rsidRDefault="00D23DA1" w:rsidP="00FC6691">
      <w:pPr>
        <w:rPr>
          <w:rFonts w:ascii="Arial" w:hAnsi="Arial" w:cs="Arial"/>
          <w:b/>
          <w:bCs/>
        </w:rPr>
      </w:pPr>
    </w:p>
    <w:p w14:paraId="1B10E494" w14:textId="721DCA5E" w:rsidR="00D23DA1" w:rsidRDefault="00D23DA1" w:rsidP="00FC6691">
      <w:pPr>
        <w:rPr>
          <w:rFonts w:ascii="Arial" w:hAnsi="Arial" w:cs="Arial"/>
          <w:b/>
          <w:bCs/>
        </w:rPr>
      </w:pPr>
    </w:p>
    <w:p w14:paraId="7BE978B9" w14:textId="46C945B8" w:rsidR="00D23DA1" w:rsidRDefault="00D23DA1" w:rsidP="00FC6691">
      <w:pPr>
        <w:rPr>
          <w:rFonts w:ascii="Arial" w:hAnsi="Arial" w:cs="Arial"/>
          <w:b/>
          <w:bCs/>
        </w:rPr>
      </w:pPr>
    </w:p>
    <w:p w14:paraId="32848F11" w14:textId="2271563F" w:rsidR="00D23DA1" w:rsidRDefault="00D23DA1" w:rsidP="00FC6691">
      <w:pPr>
        <w:rPr>
          <w:rFonts w:ascii="Arial" w:hAnsi="Arial" w:cs="Arial"/>
          <w:b/>
          <w:bCs/>
        </w:rPr>
      </w:pPr>
    </w:p>
    <w:p w14:paraId="710664E8" w14:textId="1D5A1710" w:rsidR="00D23DA1" w:rsidRDefault="00D23DA1" w:rsidP="00FC6691">
      <w:pPr>
        <w:rPr>
          <w:rFonts w:ascii="Arial" w:hAnsi="Arial" w:cs="Arial"/>
          <w:b/>
          <w:bCs/>
        </w:rPr>
      </w:pPr>
    </w:p>
    <w:p w14:paraId="2433812E" w14:textId="66EF764F" w:rsidR="00D23DA1" w:rsidRDefault="00D23DA1" w:rsidP="00FC6691">
      <w:pPr>
        <w:rPr>
          <w:rFonts w:ascii="Arial" w:hAnsi="Arial" w:cs="Arial"/>
          <w:b/>
          <w:bCs/>
        </w:rPr>
      </w:pPr>
    </w:p>
    <w:p w14:paraId="0B9AA22C" w14:textId="464C33EC" w:rsidR="00D23DA1" w:rsidRDefault="00D23DA1" w:rsidP="00FC6691">
      <w:pPr>
        <w:rPr>
          <w:rFonts w:ascii="Arial" w:hAnsi="Arial" w:cs="Arial"/>
          <w:b/>
          <w:bCs/>
        </w:rPr>
      </w:pPr>
    </w:p>
    <w:p w14:paraId="7470B894" w14:textId="2365E96C" w:rsidR="00D23DA1" w:rsidRDefault="00D23DA1" w:rsidP="00FC6691">
      <w:pPr>
        <w:rPr>
          <w:rFonts w:ascii="Arial" w:hAnsi="Arial" w:cs="Arial"/>
          <w:b/>
          <w:bCs/>
        </w:rPr>
      </w:pPr>
    </w:p>
    <w:p w14:paraId="17B89E31" w14:textId="20997BFE" w:rsidR="00D23DA1" w:rsidRDefault="00D23DA1" w:rsidP="00FC6691">
      <w:pPr>
        <w:rPr>
          <w:rFonts w:ascii="Arial" w:hAnsi="Arial" w:cs="Arial"/>
          <w:b/>
          <w:bCs/>
        </w:rPr>
      </w:pPr>
    </w:p>
    <w:p w14:paraId="3B368FF9" w14:textId="373E0EFC" w:rsidR="00D23DA1" w:rsidRDefault="00D23DA1" w:rsidP="00FC6691">
      <w:pPr>
        <w:rPr>
          <w:rFonts w:ascii="Arial" w:hAnsi="Arial" w:cs="Arial"/>
          <w:b/>
          <w:bCs/>
        </w:rPr>
      </w:pPr>
    </w:p>
    <w:p w14:paraId="62D1B6FB" w14:textId="2265A86E" w:rsidR="00D23DA1" w:rsidRDefault="00D23DA1" w:rsidP="00FC6691">
      <w:pPr>
        <w:rPr>
          <w:rFonts w:ascii="Arial" w:hAnsi="Arial" w:cs="Arial"/>
          <w:b/>
          <w:bCs/>
        </w:rPr>
      </w:pPr>
    </w:p>
    <w:p w14:paraId="30FB575B" w14:textId="35531E44" w:rsidR="00D23DA1" w:rsidRDefault="00D23DA1" w:rsidP="00FC6691">
      <w:pPr>
        <w:rPr>
          <w:rFonts w:ascii="Arial" w:hAnsi="Arial" w:cs="Arial"/>
          <w:b/>
          <w:bCs/>
        </w:rPr>
      </w:pPr>
    </w:p>
    <w:p w14:paraId="50BCF93C" w14:textId="77777777" w:rsidR="00D23DA1" w:rsidRDefault="00D23DA1" w:rsidP="00FC6691">
      <w:pPr>
        <w:rPr>
          <w:rFonts w:ascii="Arial" w:hAnsi="Arial" w:cs="Arial"/>
          <w:b/>
          <w:bCs/>
        </w:rPr>
      </w:pPr>
    </w:p>
    <w:p w14:paraId="5FEB49E7" w14:textId="77777777" w:rsidR="00FC6691" w:rsidRDefault="00FC6691" w:rsidP="00FC6691">
      <w:pPr>
        <w:rPr>
          <w:rFonts w:ascii="Arial" w:hAnsi="Arial" w:cs="Arial"/>
          <w:b/>
          <w:bCs/>
        </w:rPr>
      </w:pPr>
    </w:p>
    <w:p w14:paraId="04965A6D" w14:textId="77777777" w:rsidR="00FC6691" w:rsidRDefault="00FC6691" w:rsidP="00FC6691">
      <w:pPr>
        <w:rPr>
          <w:rFonts w:ascii="Arial" w:hAnsi="Arial" w:cs="Arial"/>
          <w:b/>
          <w:bCs/>
        </w:rPr>
      </w:pPr>
    </w:p>
    <w:p w14:paraId="65A581C6" w14:textId="607F0958" w:rsidR="00692ECC" w:rsidRPr="00D62ACD" w:rsidRDefault="00692ECC" w:rsidP="00FC669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Table </w:t>
      </w:r>
      <w:r w:rsidRPr="00D62ACD">
        <w:rPr>
          <w:rFonts w:ascii="Arial" w:hAnsi="Arial" w:cs="Arial"/>
          <w:b/>
          <w:bCs/>
        </w:rPr>
        <w:t>S</w:t>
      </w:r>
      <w:r w:rsidR="00FC6691">
        <w:rPr>
          <w:rFonts w:ascii="Arial" w:hAnsi="Arial" w:cs="Arial"/>
          <w:b/>
          <w:bCs/>
        </w:rPr>
        <w:t>3</w:t>
      </w:r>
      <w:r w:rsidRPr="00D62ACD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Risk of bias assessment</w:t>
      </w:r>
      <w:r w:rsidRPr="00D62ACD">
        <w:rPr>
          <w:rFonts w:ascii="Arial" w:hAnsi="Arial" w:cs="Arial"/>
          <w:b/>
          <w:bCs/>
        </w:rPr>
        <w:t xml:space="preserve"> </w:t>
      </w:r>
    </w:p>
    <w:p w14:paraId="482F9CF7" w14:textId="77777777" w:rsidR="00692ECC" w:rsidRDefault="00692ECC">
      <w:pPr>
        <w:rPr>
          <w:rFonts w:asciiTheme="majorBidi" w:hAnsiTheme="majorBidi" w:cstheme="majorBidi"/>
          <w:sz w:val="22"/>
          <w:szCs w:val="22"/>
        </w:rPr>
      </w:pP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589"/>
        <w:gridCol w:w="1106"/>
        <w:gridCol w:w="1170"/>
        <w:gridCol w:w="1170"/>
        <w:gridCol w:w="883"/>
        <w:gridCol w:w="1187"/>
        <w:gridCol w:w="977"/>
        <w:gridCol w:w="1183"/>
      </w:tblGrid>
      <w:tr w:rsidR="00692ECC" w:rsidRPr="00F872EA" w14:paraId="571ED7A9" w14:textId="77777777" w:rsidTr="00692ECC">
        <w:trPr>
          <w:trHeight w:val="300"/>
        </w:trPr>
        <w:tc>
          <w:tcPr>
            <w:tcW w:w="1589" w:type="dxa"/>
            <w:noWrap/>
            <w:hideMark/>
          </w:tcPr>
          <w:p w14:paraId="65A57C73" w14:textId="77777777" w:rsidR="00692ECC" w:rsidRPr="00F872EA" w:rsidRDefault="00692ECC" w:rsidP="00C16BE6">
            <w:pPr>
              <w:rPr>
                <w:b/>
                <w:bCs/>
              </w:rPr>
            </w:pPr>
            <w:r w:rsidRPr="00F872EA">
              <w:rPr>
                <w:b/>
                <w:bCs/>
              </w:rPr>
              <w:t>Study</w:t>
            </w:r>
          </w:p>
        </w:tc>
        <w:tc>
          <w:tcPr>
            <w:tcW w:w="1106" w:type="dxa"/>
            <w:noWrap/>
            <w:hideMark/>
          </w:tcPr>
          <w:p w14:paraId="18A43267" w14:textId="77777777" w:rsidR="00692ECC" w:rsidRPr="00F872EA" w:rsidRDefault="00692ECC" w:rsidP="00C16BE6">
            <w:pPr>
              <w:rPr>
                <w:b/>
                <w:bCs/>
              </w:rPr>
            </w:pPr>
            <w:r w:rsidRPr="00F872EA">
              <w:rPr>
                <w:b/>
                <w:bCs/>
              </w:rPr>
              <w:t>D1</w:t>
            </w:r>
          </w:p>
        </w:tc>
        <w:tc>
          <w:tcPr>
            <w:tcW w:w="1170" w:type="dxa"/>
            <w:noWrap/>
            <w:hideMark/>
          </w:tcPr>
          <w:p w14:paraId="6E2E5F19" w14:textId="77777777" w:rsidR="00692ECC" w:rsidRPr="00F872EA" w:rsidRDefault="00692ECC" w:rsidP="00C16BE6">
            <w:pPr>
              <w:rPr>
                <w:b/>
                <w:bCs/>
              </w:rPr>
            </w:pPr>
            <w:r w:rsidRPr="00F872EA">
              <w:rPr>
                <w:b/>
                <w:bCs/>
              </w:rPr>
              <w:t>D2(A)</w:t>
            </w:r>
          </w:p>
        </w:tc>
        <w:tc>
          <w:tcPr>
            <w:tcW w:w="1170" w:type="dxa"/>
            <w:noWrap/>
            <w:hideMark/>
          </w:tcPr>
          <w:p w14:paraId="04033F71" w14:textId="77777777" w:rsidR="00692ECC" w:rsidRPr="00F872EA" w:rsidRDefault="00692ECC" w:rsidP="00C16BE6">
            <w:pPr>
              <w:rPr>
                <w:b/>
                <w:bCs/>
              </w:rPr>
            </w:pPr>
            <w:r w:rsidRPr="00F872EA">
              <w:rPr>
                <w:b/>
                <w:bCs/>
              </w:rPr>
              <w:t>D2(B)</w:t>
            </w:r>
          </w:p>
        </w:tc>
        <w:tc>
          <w:tcPr>
            <w:tcW w:w="883" w:type="dxa"/>
            <w:noWrap/>
            <w:hideMark/>
          </w:tcPr>
          <w:p w14:paraId="0BA5812F" w14:textId="77777777" w:rsidR="00692ECC" w:rsidRPr="00F872EA" w:rsidRDefault="00692ECC" w:rsidP="00C16BE6">
            <w:pPr>
              <w:rPr>
                <w:b/>
                <w:bCs/>
              </w:rPr>
            </w:pPr>
            <w:r w:rsidRPr="00F872EA">
              <w:rPr>
                <w:b/>
                <w:bCs/>
              </w:rPr>
              <w:t>D3</w:t>
            </w:r>
          </w:p>
        </w:tc>
        <w:tc>
          <w:tcPr>
            <w:tcW w:w="1187" w:type="dxa"/>
            <w:noWrap/>
            <w:hideMark/>
          </w:tcPr>
          <w:p w14:paraId="6759A537" w14:textId="77777777" w:rsidR="00692ECC" w:rsidRPr="00F872EA" w:rsidRDefault="00692ECC" w:rsidP="00C16BE6">
            <w:pPr>
              <w:rPr>
                <w:b/>
                <w:bCs/>
              </w:rPr>
            </w:pPr>
            <w:r w:rsidRPr="00F872EA">
              <w:rPr>
                <w:b/>
                <w:bCs/>
              </w:rPr>
              <w:t>D4</w:t>
            </w:r>
          </w:p>
        </w:tc>
        <w:tc>
          <w:tcPr>
            <w:tcW w:w="977" w:type="dxa"/>
            <w:noWrap/>
            <w:hideMark/>
          </w:tcPr>
          <w:p w14:paraId="75241135" w14:textId="77777777" w:rsidR="00692ECC" w:rsidRPr="00F872EA" w:rsidRDefault="00692ECC" w:rsidP="00C16BE6">
            <w:pPr>
              <w:rPr>
                <w:b/>
                <w:bCs/>
              </w:rPr>
            </w:pPr>
            <w:r w:rsidRPr="00F872EA">
              <w:rPr>
                <w:b/>
                <w:bCs/>
              </w:rPr>
              <w:t>D5</w:t>
            </w:r>
          </w:p>
        </w:tc>
        <w:tc>
          <w:tcPr>
            <w:tcW w:w="1183" w:type="dxa"/>
            <w:hideMark/>
          </w:tcPr>
          <w:p w14:paraId="03B5237B" w14:textId="77777777" w:rsidR="00692ECC" w:rsidRPr="00F872EA" w:rsidRDefault="00692ECC" w:rsidP="00C16BE6">
            <w:pPr>
              <w:rPr>
                <w:b/>
                <w:bCs/>
              </w:rPr>
            </w:pPr>
            <w:r w:rsidRPr="00F872EA">
              <w:rPr>
                <w:b/>
                <w:bCs/>
              </w:rPr>
              <w:t>Overall</w:t>
            </w:r>
          </w:p>
        </w:tc>
      </w:tr>
      <w:tr w:rsidR="00692ECC" w:rsidRPr="00F872EA" w14:paraId="1075BC31" w14:textId="77777777" w:rsidTr="00692ECC">
        <w:trPr>
          <w:trHeight w:val="600"/>
        </w:trPr>
        <w:tc>
          <w:tcPr>
            <w:tcW w:w="1589" w:type="dxa"/>
            <w:noWrap/>
            <w:hideMark/>
          </w:tcPr>
          <w:p w14:paraId="55444E27" w14:textId="77777777" w:rsidR="00692ECC" w:rsidRPr="00F872EA" w:rsidRDefault="00692ECC" w:rsidP="00C16BE6">
            <w:r w:rsidRPr="00F872EA">
              <w:t>Johnson1975</w:t>
            </w:r>
          </w:p>
        </w:tc>
        <w:tc>
          <w:tcPr>
            <w:tcW w:w="1106" w:type="dxa"/>
            <w:hideMark/>
          </w:tcPr>
          <w:p w14:paraId="38770D41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1170" w:type="dxa"/>
            <w:hideMark/>
          </w:tcPr>
          <w:p w14:paraId="4A443D58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1170" w:type="dxa"/>
            <w:hideMark/>
          </w:tcPr>
          <w:p w14:paraId="36F244CB" w14:textId="77777777" w:rsidR="00692ECC" w:rsidRPr="00F872EA" w:rsidRDefault="00692ECC" w:rsidP="00C16BE6">
            <w:r w:rsidRPr="00F872EA">
              <w:t>Some concerns</w:t>
            </w:r>
          </w:p>
        </w:tc>
        <w:tc>
          <w:tcPr>
            <w:tcW w:w="883" w:type="dxa"/>
            <w:hideMark/>
          </w:tcPr>
          <w:p w14:paraId="0745E1D6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1187" w:type="dxa"/>
            <w:hideMark/>
          </w:tcPr>
          <w:p w14:paraId="1EF58A2A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977" w:type="dxa"/>
            <w:hideMark/>
          </w:tcPr>
          <w:p w14:paraId="4CC2224E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1183" w:type="dxa"/>
            <w:hideMark/>
          </w:tcPr>
          <w:p w14:paraId="4EAAFB41" w14:textId="77777777" w:rsidR="00692ECC" w:rsidRPr="00F872EA" w:rsidRDefault="00692ECC" w:rsidP="00C16BE6">
            <w:r w:rsidRPr="00F872EA">
              <w:t>Low</w:t>
            </w:r>
          </w:p>
        </w:tc>
      </w:tr>
      <w:tr w:rsidR="00692ECC" w:rsidRPr="00F872EA" w14:paraId="26D0AE30" w14:textId="77777777" w:rsidTr="00692ECC">
        <w:trPr>
          <w:trHeight w:val="300"/>
        </w:trPr>
        <w:tc>
          <w:tcPr>
            <w:tcW w:w="1589" w:type="dxa"/>
            <w:noWrap/>
            <w:hideMark/>
          </w:tcPr>
          <w:p w14:paraId="0FC15389" w14:textId="77777777" w:rsidR="00692ECC" w:rsidRPr="00F872EA" w:rsidRDefault="00692ECC" w:rsidP="00C16BE6">
            <w:r w:rsidRPr="00F872EA">
              <w:t>Yemini1985</w:t>
            </w:r>
          </w:p>
        </w:tc>
        <w:tc>
          <w:tcPr>
            <w:tcW w:w="1106" w:type="dxa"/>
            <w:noWrap/>
            <w:hideMark/>
          </w:tcPr>
          <w:p w14:paraId="06AE56EF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1170" w:type="dxa"/>
            <w:noWrap/>
            <w:hideMark/>
          </w:tcPr>
          <w:p w14:paraId="6949D016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1170" w:type="dxa"/>
            <w:noWrap/>
            <w:hideMark/>
          </w:tcPr>
          <w:p w14:paraId="4FC0BDD9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883" w:type="dxa"/>
            <w:noWrap/>
            <w:hideMark/>
          </w:tcPr>
          <w:p w14:paraId="30401037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1187" w:type="dxa"/>
            <w:noWrap/>
            <w:hideMark/>
          </w:tcPr>
          <w:p w14:paraId="24BAD46A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977" w:type="dxa"/>
            <w:noWrap/>
            <w:hideMark/>
          </w:tcPr>
          <w:p w14:paraId="2E73B675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1183" w:type="dxa"/>
            <w:noWrap/>
            <w:hideMark/>
          </w:tcPr>
          <w:p w14:paraId="282B7914" w14:textId="77777777" w:rsidR="00692ECC" w:rsidRPr="00F872EA" w:rsidRDefault="00692ECC" w:rsidP="00C16BE6">
            <w:r w:rsidRPr="00F872EA">
              <w:t>Low</w:t>
            </w:r>
          </w:p>
        </w:tc>
      </w:tr>
      <w:tr w:rsidR="00692ECC" w:rsidRPr="00F872EA" w14:paraId="6319BD68" w14:textId="77777777" w:rsidTr="00692ECC">
        <w:trPr>
          <w:trHeight w:val="600"/>
        </w:trPr>
        <w:tc>
          <w:tcPr>
            <w:tcW w:w="1589" w:type="dxa"/>
            <w:noWrap/>
            <w:hideMark/>
          </w:tcPr>
          <w:p w14:paraId="2EB72A93" w14:textId="77777777" w:rsidR="00692ECC" w:rsidRPr="00F872EA" w:rsidRDefault="00692ECC" w:rsidP="00C16BE6">
            <w:r w:rsidRPr="00F872EA">
              <w:t>Meis2003</w:t>
            </w:r>
          </w:p>
        </w:tc>
        <w:tc>
          <w:tcPr>
            <w:tcW w:w="1106" w:type="dxa"/>
            <w:hideMark/>
          </w:tcPr>
          <w:p w14:paraId="43E919A7" w14:textId="77777777" w:rsidR="00692ECC" w:rsidRPr="00F872EA" w:rsidRDefault="00692ECC" w:rsidP="00C16BE6">
            <w:r w:rsidRPr="00F872EA">
              <w:t>Some concerns</w:t>
            </w:r>
          </w:p>
        </w:tc>
        <w:tc>
          <w:tcPr>
            <w:tcW w:w="1170" w:type="dxa"/>
            <w:noWrap/>
            <w:hideMark/>
          </w:tcPr>
          <w:p w14:paraId="6089E3BF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1170" w:type="dxa"/>
            <w:noWrap/>
            <w:hideMark/>
          </w:tcPr>
          <w:p w14:paraId="24F30C8D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883" w:type="dxa"/>
            <w:noWrap/>
            <w:hideMark/>
          </w:tcPr>
          <w:p w14:paraId="1B3541DC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1187" w:type="dxa"/>
            <w:noWrap/>
            <w:hideMark/>
          </w:tcPr>
          <w:p w14:paraId="652C5715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977" w:type="dxa"/>
            <w:noWrap/>
            <w:hideMark/>
          </w:tcPr>
          <w:p w14:paraId="7115A960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1183" w:type="dxa"/>
            <w:noWrap/>
            <w:hideMark/>
          </w:tcPr>
          <w:p w14:paraId="670FC587" w14:textId="77777777" w:rsidR="00692ECC" w:rsidRPr="00F872EA" w:rsidRDefault="00692ECC" w:rsidP="00C16BE6">
            <w:r w:rsidRPr="00F872EA">
              <w:t>Low</w:t>
            </w:r>
          </w:p>
        </w:tc>
      </w:tr>
      <w:tr w:rsidR="00692ECC" w:rsidRPr="00F872EA" w14:paraId="1F08F155" w14:textId="77777777" w:rsidTr="00692ECC">
        <w:trPr>
          <w:trHeight w:val="600"/>
        </w:trPr>
        <w:tc>
          <w:tcPr>
            <w:tcW w:w="1589" w:type="dxa"/>
            <w:noWrap/>
            <w:hideMark/>
          </w:tcPr>
          <w:p w14:paraId="6D84382A" w14:textId="77777777" w:rsidR="00692ECC" w:rsidRPr="00F872EA" w:rsidRDefault="00692ECC" w:rsidP="00C16BE6">
            <w:r w:rsidRPr="00F872EA">
              <w:t>ibrahim2010</w:t>
            </w:r>
          </w:p>
        </w:tc>
        <w:tc>
          <w:tcPr>
            <w:tcW w:w="1106" w:type="dxa"/>
            <w:hideMark/>
          </w:tcPr>
          <w:p w14:paraId="046B86FE" w14:textId="77777777" w:rsidR="00692ECC" w:rsidRPr="00F872EA" w:rsidRDefault="00692ECC" w:rsidP="00C16BE6">
            <w:r w:rsidRPr="00F872EA">
              <w:t>Some concerns</w:t>
            </w:r>
          </w:p>
        </w:tc>
        <w:tc>
          <w:tcPr>
            <w:tcW w:w="1170" w:type="dxa"/>
            <w:hideMark/>
          </w:tcPr>
          <w:p w14:paraId="2C2668C2" w14:textId="77777777" w:rsidR="00692ECC" w:rsidRPr="00F872EA" w:rsidRDefault="00692ECC" w:rsidP="00C16BE6">
            <w:r w:rsidRPr="00F872EA">
              <w:t>Some concerns</w:t>
            </w:r>
          </w:p>
        </w:tc>
        <w:tc>
          <w:tcPr>
            <w:tcW w:w="1170" w:type="dxa"/>
            <w:hideMark/>
          </w:tcPr>
          <w:p w14:paraId="588DB3F1" w14:textId="77777777" w:rsidR="00692ECC" w:rsidRPr="00F872EA" w:rsidRDefault="00692ECC" w:rsidP="00C16BE6">
            <w:r w:rsidRPr="00F872EA">
              <w:t>Some concerns</w:t>
            </w:r>
          </w:p>
        </w:tc>
        <w:tc>
          <w:tcPr>
            <w:tcW w:w="883" w:type="dxa"/>
            <w:noWrap/>
            <w:hideMark/>
          </w:tcPr>
          <w:p w14:paraId="4F3CF9BE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1187" w:type="dxa"/>
            <w:noWrap/>
            <w:hideMark/>
          </w:tcPr>
          <w:p w14:paraId="7145DC04" w14:textId="77777777" w:rsidR="00692ECC" w:rsidRPr="00F872EA" w:rsidRDefault="00692ECC" w:rsidP="00C16BE6">
            <w:r w:rsidRPr="00F872EA">
              <w:t>Some concerns</w:t>
            </w:r>
          </w:p>
        </w:tc>
        <w:tc>
          <w:tcPr>
            <w:tcW w:w="977" w:type="dxa"/>
            <w:noWrap/>
            <w:hideMark/>
          </w:tcPr>
          <w:p w14:paraId="2016782C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1183" w:type="dxa"/>
            <w:hideMark/>
          </w:tcPr>
          <w:p w14:paraId="190CE70F" w14:textId="77777777" w:rsidR="00692ECC" w:rsidRPr="00F872EA" w:rsidRDefault="00692ECC" w:rsidP="00C16BE6">
            <w:r w:rsidRPr="00F872EA">
              <w:t>Some concerns</w:t>
            </w:r>
          </w:p>
        </w:tc>
      </w:tr>
      <w:tr w:rsidR="00692ECC" w:rsidRPr="00F872EA" w14:paraId="208648AF" w14:textId="77777777" w:rsidTr="00692ECC">
        <w:trPr>
          <w:trHeight w:val="300"/>
        </w:trPr>
        <w:tc>
          <w:tcPr>
            <w:tcW w:w="1589" w:type="dxa"/>
            <w:noWrap/>
            <w:hideMark/>
          </w:tcPr>
          <w:p w14:paraId="351F1D46" w14:textId="77777777" w:rsidR="00692ECC" w:rsidRPr="00F872EA" w:rsidRDefault="00692ECC" w:rsidP="00C16BE6">
            <w:proofErr w:type="spellStart"/>
            <w:r w:rsidRPr="00F872EA">
              <w:t>Shahgheibi</w:t>
            </w:r>
            <w:proofErr w:type="spellEnd"/>
            <w:r w:rsidRPr="00F872EA">
              <w:t xml:space="preserve"> 2016</w:t>
            </w:r>
          </w:p>
        </w:tc>
        <w:tc>
          <w:tcPr>
            <w:tcW w:w="1106" w:type="dxa"/>
            <w:hideMark/>
          </w:tcPr>
          <w:p w14:paraId="05B2E6A4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1170" w:type="dxa"/>
            <w:hideMark/>
          </w:tcPr>
          <w:p w14:paraId="3B46DDBF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1170" w:type="dxa"/>
            <w:hideMark/>
          </w:tcPr>
          <w:p w14:paraId="28B5BCC2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883" w:type="dxa"/>
            <w:hideMark/>
          </w:tcPr>
          <w:p w14:paraId="5F17262E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1187" w:type="dxa"/>
            <w:hideMark/>
          </w:tcPr>
          <w:p w14:paraId="1620AC66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977" w:type="dxa"/>
            <w:hideMark/>
          </w:tcPr>
          <w:p w14:paraId="7E8277ED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1183" w:type="dxa"/>
            <w:hideMark/>
          </w:tcPr>
          <w:p w14:paraId="6E3FCC1C" w14:textId="77777777" w:rsidR="00692ECC" w:rsidRPr="00F872EA" w:rsidRDefault="00692ECC" w:rsidP="00C16BE6">
            <w:r w:rsidRPr="00F872EA">
              <w:t>Low</w:t>
            </w:r>
          </w:p>
        </w:tc>
      </w:tr>
      <w:tr w:rsidR="00692ECC" w:rsidRPr="00F872EA" w14:paraId="477AAB17" w14:textId="77777777" w:rsidTr="00692ECC">
        <w:trPr>
          <w:trHeight w:val="300"/>
        </w:trPr>
        <w:tc>
          <w:tcPr>
            <w:tcW w:w="1589" w:type="dxa"/>
            <w:noWrap/>
            <w:hideMark/>
          </w:tcPr>
          <w:p w14:paraId="5A9F1473" w14:textId="77777777" w:rsidR="00692ECC" w:rsidRPr="00F872EA" w:rsidRDefault="00692ECC" w:rsidP="00C16BE6">
            <w:r w:rsidRPr="00F872EA">
              <w:t>Blackwell 2019</w:t>
            </w:r>
          </w:p>
        </w:tc>
        <w:tc>
          <w:tcPr>
            <w:tcW w:w="1106" w:type="dxa"/>
            <w:hideMark/>
          </w:tcPr>
          <w:p w14:paraId="23E0666E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1170" w:type="dxa"/>
            <w:hideMark/>
          </w:tcPr>
          <w:p w14:paraId="72C65DF4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1170" w:type="dxa"/>
            <w:hideMark/>
          </w:tcPr>
          <w:p w14:paraId="3F0F4B3B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883" w:type="dxa"/>
            <w:hideMark/>
          </w:tcPr>
          <w:p w14:paraId="48C5FE5C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1187" w:type="dxa"/>
            <w:hideMark/>
          </w:tcPr>
          <w:p w14:paraId="6EBBE6C9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977" w:type="dxa"/>
            <w:hideMark/>
          </w:tcPr>
          <w:p w14:paraId="3991A548" w14:textId="77777777" w:rsidR="00692ECC" w:rsidRPr="00F872EA" w:rsidRDefault="00692ECC" w:rsidP="00C16BE6">
            <w:r w:rsidRPr="00F872EA">
              <w:t>Low</w:t>
            </w:r>
          </w:p>
        </w:tc>
        <w:tc>
          <w:tcPr>
            <w:tcW w:w="1183" w:type="dxa"/>
            <w:hideMark/>
          </w:tcPr>
          <w:p w14:paraId="237E832A" w14:textId="77777777" w:rsidR="00692ECC" w:rsidRPr="00F872EA" w:rsidRDefault="00692ECC" w:rsidP="00C16BE6">
            <w:r w:rsidRPr="00F872EA">
              <w:t>Low</w:t>
            </w:r>
          </w:p>
        </w:tc>
      </w:tr>
    </w:tbl>
    <w:p w14:paraId="2B5672F2" w14:textId="21B17158" w:rsidR="00692ECC" w:rsidRPr="00692ECC" w:rsidRDefault="00692ECC">
      <w:pPr>
        <w:rPr>
          <w:rFonts w:asciiTheme="majorBidi" w:hAnsiTheme="majorBidi" w:cstheme="majorBidi"/>
          <w:sz w:val="20"/>
          <w:szCs w:val="20"/>
        </w:rPr>
      </w:pPr>
      <w:r w:rsidRPr="00692ECC">
        <w:rPr>
          <w:rFonts w:asciiTheme="majorBidi" w:hAnsiTheme="majorBidi" w:cstheme="majorBidi"/>
          <w:sz w:val="20"/>
          <w:szCs w:val="20"/>
        </w:rPr>
        <w:t>Domain 1(D1): Risk of bias arising from the randomization process</w:t>
      </w:r>
    </w:p>
    <w:p w14:paraId="2F55F012" w14:textId="6C89846D" w:rsidR="00692ECC" w:rsidRPr="00692ECC" w:rsidRDefault="00692ECC">
      <w:pPr>
        <w:rPr>
          <w:rFonts w:asciiTheme="majorBidi" w:hAnsiTheme="majorBidi" w:cstheme="majorBidi"/>
          <w:sz w:val="20"/>
          <w:szCs w:val="20"/>
        </w:rPr>
      </w:pPr>
      <w:r w:rsidRPr="00692ECC">
        <w:rPr>
          <w:rFonts w:asciiTheme="majorBidi" w:hAnsiTheme="majorBidi" w:cstheme="majorBidi"/>
          <w:sz w:val="20"/>
          <w:szCs w:val="20"/>
        </w:rPr>
        <w:t>Domain 2 A (D2A): Risk of bias due to deviations from the intended interventions (effect of assignment to intervention)</w:t>
      </w:r>
    </w:p>
    <w:p w14:paraId="72AA2F46" w14:textId="60CA909B" w:rsidR="00692ECC" w:rsidRPr="00692ECC" w:rsidRDefault="00692ECC">
      <w:pPr>
        <w:rPr>
          <w:rFonts w:asciiTheme="majorBidi" w:hAnsiTheme="majorBidi" w:cstheme="majorBidi"/>
          <w:sz w:val="20"/>
          <w:szCs w:val="20"/>
          <w:lang w:val="en-GB"/>
        </w:rPr>
      </w:pPr>
      <w:r w:rsidRPr="00692ECC">
        <w:rPr>
          <w:rFonts w:asciiTheme="majorBidi" w:hAnsiTheme="majorBidi" w:cstheme="majorBidi"/>
          <w:sz w:val="20"/>
          <w:szCs w:val="20"/>
          <w:lang w:val="en-GB"/>
        </w:rPr>
        <w:t>Domain 2 B (D2B): Risk of bias due to deviations from the intended interventions (effect of adhering to intervention)</w:t>
      </w:r>
    </w:p>
    <w:p w14:paraId="561A6738" w14:textId="47162266" w:rsidR="00692ECC" w:rsidRPr="00692ECC" w:rsidRDefault="00692ECC">
      <w:pPr>
        <w:rPr>
          <w:rFonts w:asciiTheme="majorBidi" w:hAnsiTheme="majorBidi" w:cstheme="majorBidi"/>
          <w:sz w:val="20"/>
          <w:szCs w:val="20"/>
          <w:lang w:val="en-GB"/>
        </w:rPr>
      </w:pPr>
      <w:r w:rsidRPr="00692ECC">
        <w:rPr>
          <w:rFonts w:asciiTheme="majorBidi" w:hAnsiTheme="majorBidi" w:cstheme="majorBidi"/>
          <w:sz w:val="20"/>
          <w:szCs w:val="20"/>
          <w:lang w:val="en-GB"/>
        </w:rPr>
        <w:t>Domain 3 (D3): Missing outcome data</w:t>
      </w:r>
    </w:p>
    <w:p w14:paraId="37326CC9" w14:textId="544B1A51" w:rsidR="00692ECC" w:rsidRPr="00692ECC" w:rsidRDefault="00692ECC">
      <w:pPr>
        <w:rPr>
          <w:rFonts w:asciiTheme="majorBidi" w:hAnsiTheme="majorBidi" w:cstheme="majorBidi"/>
          <w:sz w:val="20"/>
          <w:szCs w:val="20"/>
          <w:lang w:val="en-GB"/>
        </w:rPr>
      </w:pPr>
      <w:r w:rsidRPr="00692ECC">
        <w:rPr>
          <w:rFonts w:asciiTheme="majorBidi" w:hAnsiTheme="majorBidi" w:cstheme="majorBidi"/>
          <w:sz w:val="20"/>
          <w:szCs w:val="20"/>
          <w:lang w:val="en-GB"/>
        </w:rPr>
        <w:t>Domain 4 (D4): Risk of bias in measurement of the outcome</w:t>
      </w:r>
    </w:p>
    <w:p w14:paraId="603D86A4" w14:textId="47E5DEDA" w:rsidR="00692ECC" w:rsidRPr="00692ECC" w:rsidRDefault="00692ECC">
      <w:pPr>
        <w:rPr>
          <w:rFonts w:asciiTheme="majorBidi" w:hAnsiTheme="majorBidi" w:cstheme="majorBidi"/>
          <w:sz w:val="20"/>
          <w:szCs w:val="20"/>
          <w:lang w:val="en-GB"/>
        </w:rPr>
      </w:pPr>
      <w:r w:rsidRPr="00692ECC">
        <w:rPr>
          <w:rFonts w:asciiTheme="majorBidi" w:hAnsiTheme="majorBidi" w:cstheme="majorBidi"/>
          <w:sz w:val="20"/>
          <w:szCs w:val="20"/>
          <w:lang w:val="en-GB"/>
        </w:rPr>
        <w:t>Domain 5 (D5): Risk of bias in selection of the reported result</w:t>
      </w:r>
    </w:p>
    <w:p w14:paraId="2E43E281" w14:textId="77777777" w:rsidR="00692ECC" w:rsidRPr="007278C1" w:rsidRDefault="00692ECC">
      <w:pPr>
        <w:rPr>
          <w:rFonts w:asciiTheme="majorBidi" w:hAnsiTheme="majorBidi" w:cstheme="majorBidi"/>
          <w:sz w:val="22"/>
          <w:szCs w:val="22"/>
        </w:rPr>
      </w:pPr>
    </w:p>
    <w:p w14:paraId="25118B7B" w14:textId="640FFB7E" w:rsidR="00D1238B" w:rsidRDefault="00D1238B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7AD38451" w14:textId="64D626E2" w:rsidR="002906CA" w:rsidRDefault="00EA4F4C">
      <w:pPr>
        <w:rPr>
          <w:rFonts w:asciiTheme="majorBidi" w:hAnsiTheme="majorBidi" w:cstheme="majorBidi"/>
          <w:b/>
          <w:bCs/>
          <w:sz w:val="22"/>
          <w:szCs w:val="22"/>
        </w:rPr>
      </w:pPr>
      <w:r w:rsidRPr="00EA4F4C">
        <w:rPr>
          <w:rFonts w:asciiTheme="majorBidi" w:hAnsiTheme="majorBidi" w:cstheme="majorBidi"/>
          <w:b/>
          <w:bCs/>
          <w:sz w:val="22"/>
          <w:szCs w:val="22"/>
        </w:rPr>
        <w:t>Subgroup Analysis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based on study location</w:t>
      </w:r>
    </w:p>
    <w:p w14:paraId="0484549B" w14:textId="63AE7A06" w:rsidR="00EA4F4C" w:rsidRDefault="00EA4F4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5C3A40DF" w14:textId="035E38E4" w:rsidR="00D1238B" w:rsidRDefault="00D1238B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2F0830F0" w14:textId="0C212471" w:rsidR="00EA4F4C" w:rsidRDefault="00EA4F4C" w:rsidP="00EA4F4C">
      <w:pPr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71CAEAE0" wp14:editId="198E88C1">
            <wp:extent cx="5612130" cy="238506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38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FABBC" w14:textId="130B5959" w:rsidR="00EA4F4C" w:rsidRDefault="00EA4F4C" w:rsidP="00EA4F4C">
      <w:pPr>
        <w:rPr>
          <w:rFonts w:ascii="Lato-Regular" w:hAnsi="Lato-Regular" w:cs="Lato-Regular"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Figure S1: </w:t>
      </w:r>
      <w:r w:rsidRPr="00EA4F4C">
        <w:rPr>
          <w:rFonts w:ascii="Lato-Regular" w:hAnsi="Lato-Regular" w:cs="Lato-Regular"/>
          <w:sz w:val="22"/>
          <w:szCs w:val="22"/>
        </w:rPr>
        <w:t>Forest plots of the risk of recurrent preterm birth bellow 32 weeks</w:t>
      </w:r>
    </w:p>
    <w:p w14:paraId="13F28D5A" w14:textId="4DDAF41C" w:rsidR="00EA4F4C" w:rsidRDefault="00EA4F4C" w:rsidP="00EA4F4C">
      <w:pPr>
        <w:rPr>
          <w:rFonts w:ascii="Lato-Regular" w:hAnsi="Lato-Regular" w:cs="Lato-Regular"/>
          <w:sz w:val="22"/>
          <w:szCs w:val="22"/>
        </w:rPr>
      </w:pPr>
    </w:p>
    <w:p w14:paraId="44ED3268" w14:textId="0CB1C408" w:rsidR="00EA4F4C" w:rsidRDefault="00EA4F4C" w:rsidP="00EA4F4C">
      <w:pPr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371F2852" wp14:editId="0950AF89">
            <wp:extent cx="5612130" cy="2411730"/>
            <wp:effectExtent l="0" t="0" r="762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41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00F300" w14:textId="5CC9898D" w:rsidR="00EA4F4C" w:rsidRDefault="00EA4F4C" w:rsidP="00EA4F4C">
      <w:pPr>
        <w:rPr>
          <w:rFonts w:ascii="Lato-Regular" w:hAnsi="Lato-Regular" w:cs="Lato-Regular"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Figure S2: </w:t>
      </w:r>
      <w:r w:rsidRPr="00EA4F4C">
        <w:rPr>
          <w:rFonts w:ascii="Lato-Regular" w:hAnsi="Lato-Regular" w:cs="Lato-Regular"/>
          <w:sz w:val="22"/>
          <w:szCs w:val="22"/>
        </w:rPr>
        <w:t>Forest plots of the risk of recurrent preterm birth bellow 3</w:t>
      </w:r>
      <w:r>
        <w:rPr>
          <w:rFonts w:ascii="Lato-Regular" w:hAnsi="Lato-Regular" w:cs="Lato-Regular"/>
          <w:sz w:val="22"/>
          <w:szCs w:val="22"/>
        </w:rPr>
        <w:t>5</w:t>
      </w:r>
      <w:r w:rsidRPr="00EA4F4C">
        <w:rPr>
          <w:rFonts w:ascii="Lato-Regular" w:hAnsi="Lato-Regular" w:cs="Lato-Regular"/>
          <w:sz w:val="22"/>
          <w:szCs w:val="22"/>
        </w:rPr>
        <w:t xml:space="preserve"> weeks</w:t>
      </w:r>
    </w:p>
    <w:p w14:paraId="3AAED26B" w14:textId="5FCB37CC" w:rsidR="00EA4F4C" w:rsidRDefault="00EA4F4C" w:rsidP="00EA4F4C">
      <w:pPr>
        <w:rPr>
          <w:rFonts w:ascii="Lato-Regular" w:hAnsi="Lato-Regular" w:cs="Lato-Regular"/>
          <w:sz w:val="22"/>
          <w:szCs w:val="22"/>
        </w:rPr>
      </w:pPr>
    </w:p>
    <w:p w14:paraId="122880A7" w14:textId="36DC3D97" w:rsidR="00EA4F4C" w:rsidRDefault="00EA4F4C" w:rsidP="00EA4F4C">
      <w:pPr>
        <w:rPr>
          <w:rFonts w:ascii="Lato-Regular" w:hAnsi="Lato-Regular" w:cs="Lato-Regular"/>
          <w:sz w:val="22"/>
          <w:szCs w:val="22"/>
        </w:rPr>
      </w:pPr>
    </w:p>
    <w:p w14:paraId="3A33A92A" w14:textId="6AED8BE5" w:rsidR="00EA4F4C" w:rsidRDefault="00EA4F4C" w:rsidP="00EA4F4C">
      <w:pPr>
        <w:rPr>
          <w:rFonts w:ascii="Lato-Regular" w:hAnsi="Lato-Regular" w:cs="Lato-Regular"/>
          <w:sz w:val="22"/>
          <w:szCs w:val="22"/>
        </w:rPr>
      </w:pPr>
    </w:p>
    <w:p w14:paraId="361CAFA7" w14:textId="058B5D08" w:rsidR="00EA4F4C" w:rsidRDefault="00EA4F4C" w:rsidP="00EA4F4C">
      <w:pPr>
        <w:rPr>
          <w:rFonts w:ascii="Lato-Regular" w:hAnsi="Lato-Regular" w:cs="Lato-Regular"/>
          <w:sz w:val="22"/>
          <w:szCs w:val="22"/>
        </w:rPr>
      </w:pPr>
    </w:p>
    <w:p w14:paraId="14CEF46D" w14:textId="14F9FC48" w:rsidR="00EA4F4C" w:rsidRDefault="00EA4F4C" w:rsidP="00EA4F4C">
      <w:pPr>
        <w:rPr>
          <w:rFonts w:ascii="Lato-Regular" w:hAnsi="Lato-Regular" w:cs="Lato-Regular"/>
          <w:sz w:val="22"/>
          <w:szCs w:val="22"/>
        </w:rPr>
      </w:pPr>
      <w:r>
        <w:rPr>
          <w:noProof/>
        </w:rPr>
        <w:drawing>
          <wp:inline distT="0" distB="0" distL="0" distR="0" wp14:anchorId="55500164" wp14:editId="56B2AF3C">
            <wp:extent cx="5612130" cy="2701290"/>
            <wp:effectExtent l="0" t="0" r="762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70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41CA4" w14:textId="2A00854C" w:rsidR="00EA4F4C" w:rsidRDefault="00EA4F4C" w:rsidP="00EA4F4C">
      <w:pPr>
        <w:rPr>
          <w:rFonts w:ascii="Lato-Regular" w:hAnsi="Lato-Regular" w:cs="Lato-Regular"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Figure S3: </w:t>
      </w:r>
      <w:r w:rsidRPr="00EA4F4C">
        <w:rPr>
          <w:rFonts w:ascii="Lato-Regular" w:hAnsi="Lato-Regular" w:cs="Lato-Regular"/>
          <w:sz w:val="22"/>
          <w:szCs w:val="22"/>
        </w:rPr>
        <w:t>Forest plots of the risk of recurrent preterm birth bellow 3</w:t>
      </w:r>
      <w:r>
        <w:rPr>
          <w:rFonts w:ascii="Lato-Regular" w:hAnsi="Lato-Regular" w:cs="Lato-Regular"/>
          <w:sz w:val="22"/>
          <w:szCs w:val="22"/>
        </w:rPr>
        <w:t>7</w:t>
      </w:r>
      <w:r w:rsidRPr="00EA4F4C">
        <w:rPr>
          <w:rFonts w:ascii="Lato-Regular" w:hAnsi="Lato-Regular" w:cs="Lato-Regular"/>
          <w:sz w:val="22"/>
          <w:szCs w:val="22"/>
        </w:rPr>
        <w:t xml:space="preserve"> weeks</w:t>
      </w:r>
    </w:p>
    <w:p w14:paraId="4CCB7287" w14:textId="77777777" w:rsidR="00EA4F4C" w:rsidRDefault="00EA4F4C" w:rsidP="00EA4F4C">
      <w:pPr>
        <w:rPr>
          <w:rFonts w:ascii="Lato-Regular" w:hAnsi="Lato-Regular" w:cs="Lato-Regular"/>
          <w:sz w:val="22"/>
          <w:szCs w:val="22"/>
        </w:rPr>
      </w:pPr>
    </w:p>
    <w:p w14:paraId="2B4F98F6" w14:textId="41328CBA" w:rsidR="00D55696" w:rsidRDefault="00D55696" w:rsidP="00EA4F4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0A3E1358" w14:textId="50B928D1" w:rsidR="00D55696" w:rsidRDefault="00D55696" w:rsidP="00EA4F4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6A5FB749" w14:textId="750751CB" w:rsidR="00D1238B" w:rsidRDefault="00D1238B" w:rsidP="00EA4F4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34D9D6A0" w14:textId="240B97F6" w:rsidR="00D1238B" w:rsidRDefault="00D1238B" w:rsidP="00EA4F4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6BD1780E" w14:textId="5DF79A0F" w:rsidR="00D1238B" w:rsidRDefault="00D1238B" w:rsidP="00EA4F4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7EDE1DB8" w14:textId="2A2707BE" w:rsidR="00D1238B" w:rsidRDefault="00D1238B" w:rsidP="00EA4F4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3660CD14" w14:textId="3AA855ED" w:rsidR="00D1238B" w:rsidRDefault="00D1238B" w:rsidP="00EA4F4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66F540E2" w14:textId="69C70B7F" w:rsidR="00D1238B" w:rsidRDefault="00D1238B" w:rsidP="00EA4F4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1410E879" w14:textId="34744CED" w:rsidR="00D1238B" w:rsidRDefault="00D1238B" w:rsidP="00EA4F4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6CB7E1CF" w14:textId="77777777" w:rsidR="00692ECC" w:rsidRDefault="00692ECC" w:rsidP="00EA4F4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682C330F" w14:textId="6E40B1A4" w:rsidR="00D1238B" w:rsidRDefault="00D1238B" w:rsidP="00EA4F4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29260BB7" w14:textId="77777777" w:rsidR="00D1238B" w:rsidRDefault="00D1238B" w:rsidP="00EA4F4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560F93B1" w14:textId="3362131E" w:rsidR="00D55696" w:rsidRDefault="00D55696" w:rsidP="00EA4F4C">
      <w:pPr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lastRenderedPageBreak/>
        <w:t>Sensitivity Analyses</w:t>
      </w:r>
      <w:r w:rsidR="007955DF">
        <w:rPr>
          <w:rFonts w:asciiTheme="majorBidi" w:hAnsiTheme="majorBidi" w:cstheme="majorBidi"/>
          <w:b/>
          <w:bCs/>
          <w:sz w:val="22"/>
          <w:szCs w:val="22"/>
        </w:rPr>
        <w:t>:</w:t>
      </w:r>
    </w:p>
    <w:p w14:paraId="54842763" w14:textId="6CE7D15C" w:rsidR="007955DF" w:rsidRDefault="007955DF" w:rsidP="00EA4F4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2DFD8DCA" w14:textId="3475E42D" w:rsidR="007955DF" w:rsidRDefault="007955DF" w:rsidP="007955DF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2443273F" w14:textId="42C9C0D5" w:rsidR="007955DF" w:rsidRDefault="007955DF" w:rsidP="007955DF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4DB895E9" w14:textId="56700FCA" w:rsidR="00354CE3" w:rsidRDefault="00354CE3" w:rsidP="00EA4F4C">
      <w:pPr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75474F6D" wp14:editId="12E32A96">
            <wp:extent cx="5591175" cy="3939540"/>
            <wp:effectExtent l="0" t="0" r="9525" b="381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1" r="373"/>
                    <a:stretch/>
                  </pic:blipFill>
                  <pic:spPr bwMode="auto">
                    <a:xfrm>
                      <a:off x="0" y="0"/>
                      <a:ext cx="5591175" cy="3939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CD0098" w14:textId="0D4D2145" w:rsidR="00354CE3" w:rsidRDefault="00354CE3" w:rsidP="00D1238B">
      <w:pPr>
        <w:rPr>
          <w:rFonts w:ascii="Lato-Regular" w:hAnsi="Lato-Regular" w:cs="Lato-Regular"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Figure S</w:t>
      </w:r>
      <w:r w:rsidR="00D1238B">
        <w:rPr>
          <w:rFonts w:asciiTheme="majorBidi" w:hAnsiTheme="majorBidi" w:cstheme="majorBidi"/>
          <w:b/>
          <w:bCs/>
          <w:sz w:val="22"/>
          <w:szCs w:val="22"/>
        </w:rPr>
        <w:t>4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: </w:t>
      </w:r>
      <w:r>
        <w:rPr>
          <w:rFonts w:asciiTheme="majorBidi" w:hAnsiTheme="majorBidi" w:cstheme="majorBidi"/>
        </w:rPr>
        <w:t>E</w:t>
      </w:r>
      <w:r w:rsidRPr="00591584">
        <w:rPr>
          <w:rFonts w:asciiTheme="majorBidi" w:hAnsiTheme="majorBidi" w:cstheme="majorBidi"/>
        </w:rPr>
        <w:t xml:space="preserve">ffect of removing one study at a time </w:t>
      </w:r>
      <w:r>
        <w:rPr>
          <w:rFonts w:asciiTheme="majorBidi" w:hAnsiTheme="majorBidi" w:cstheme="majorBidi"/>
        </w:rPr>
        <w:t xml:space="preserve">on the heterogeneity </w:t>
      </w:r>
      <w:r w:rsidRPr="00591584">
        <w:rPr>
          <w:rFonts w:asciiTheme="majorBidi" w:hAnsiTheme="majorBidi" w:cstheme="majorBidi"/>
        </w:rPr>
        <w:t>for the risk of preterm &lt; 37 weeks</w:t>
      </w:r>
    </w:p>
    <w:p w14:paraId="241A9F43" w14:textId="77777777" w:rsidR="00354CE3" w:rsidRPr="00EA4F4C" w:rsidRDefault="00354CE3" w:rsidP="00EA4F4C">
      <w:pPr>
        <w:rPr>
          <w:rFonts w:asciiTheme="majorBidi" w:hAnsiTheme="majorBidi" w:cstheme="majorBidi"/>
          <w:b/>
          <w:bCs/>
          <w:sz w:val="22"/>
          <w:szCs w:val="22"/>
        </w:rPr>
      </w:pPr>
    </w:p>
    <w:sectPr w:rsidR="00354CE3" w:rsidRPr="00EA4F4C" w:rsidSect="00FC3B0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8A7FB" w14:textId="77777777" w:rsidR="00324C31" w:rsidRDefault="00324C31" w:rsidP="00692ECC">
      <w:r>
        <w:separator/>
      </w:r>
    </w:p>
  </w:endnote>
  <w:endnote w:type="continuationSeparator" w:id="0">
    <w:p w14:paraId="7901BDD2" w14:textId="77777777" w:rsidR="00324C31" w:rsidRDefault="00324C31" w:rsidP="00692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ato-Regular">
    <w:altName w:val="Lato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E5DB4" w14:textId="77777777" w:rsidR="00324C31" w:rsidRDefault="00324C31" w:rsidP="00692ECC">
      <w:r>
        <w:separator/>
      </w:r>
    </w:p>
  </w:footnote>
  <w:footnote w:type="continuationSeparator" w:id="0">
    <w:p w14:paraId="3A1A7951" w14:textId="77777777" w:rsidR="00324C31" w:rsidRDefault="00324C31" w:rsidP="00692E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170193"/>
    <w:multiLevelType w:val="hybridMultilevel"/>
    <w:tmpl w:val="30545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F91F47"/>
    <w:multiLevelType w:val="hybridMultilevel"/>
    <w:tmpl w:val="771AB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49A3"/>
    <w:rsid w:val="00016DD4"/>
    <w:rsid w:val="000216A1"/>
    <w:rsid w:val="000511FC"/>
    <w:rsid w:val="0008093F"/>
    <w:rsid w:val="00092FAE"/>
    <w:rsid w:val="000B0D14"/>
    <w:rsid w:val="00111CAE"/>
    <w:rsid w:val="00163270"/>
    <w:rsid w:val="001967C5"/>
    <w:rsid w:val="001D27D2"/>
    <w:rsid w:val="00213386"/>
    <w:rsid w:val="00227918"/>
    <w:rsid w:val="002440D3"/>
    <w:rsid w:val="00283456"/>
    <w:rsid w:val="002906CA"/>
    <w:rsid w:val="002C36AA"/>
    <w:rsid w:val="00300478"/>
    <w:rsid w:val="00321DCC"/>
    <w:rsid w:val="00324C31"/>
    <w:rsid w:val="00354CE3"/>
    <w:rsid w:val="003D191E"/>
    <w:rsid w:val="003D1CE4"/>
    <w:rsid w:val="003D6F20"/>
    <w:rsid w:val="003F6DD5"/>
    <w:rsid w:val="00457C07"/>
    <w:rsid w:val="00473AC0"/>
    <w:rsid w:val="0047667D"/>
    <w:rsid w:val="0048615F"/>
    <w:rsid w:val="004902CD"/>
    <w:rsid w:val="0052608C"/>
    <w:rsid w:val="00537F4C"/>
    <w:rsid w:val="005466B9"/>
    <w:rsid w:val="0062376A"/>
    <w:rsid w:val="006618EE"/>
    <w:rsid w:val="00666BBE"/>
    <w:rsid w:val="00666C88"/>
    <w:rsid w:val="00666EF4"/>
    <w:rsid w:val="00692ECC"/>
    <w:rsid w:val="006E0C7C"/>
    <w:rsid w:val="00701728"/>
    <w:rsid w:val="007278C1"/>
    <w:rsid w:val="007955DF"/>
    <w:rsid w:val="007A7F6A"/>
    <w:rsid w:val="007F4916"/>
    <w:rsid w:val="008A15C4"/>
    <w:rsid w:val="008A1E31"/>
    <w:rsid w:val="008D119B"/>
    <w:rsid w:val="00906017"/>
    <w:rsid w:val="009869D6"/>
    <w:rsid w:val="00A556ED"/>
    <w:rsid w:val="00A60893"/>
    <w:rsid w:val="00AE10FD"/>
    <w:rsid w:val="00B00DC0"/>
    <w:rsid w:val="00BD2D4F"/>
    <w:rsid w:val="00BF6AFF"/>
    <w:rsid w:val="00C21C4B"/>
    <w:rsid w:val="00CB753A"/>
    <w:rsid w:val="00CB788A"/>
    <w:rsid w:val="00CE13D4"/>
    <w:rsid w:val="00CE5103"/>
    <w:rsid w:val="00CF40C6"/>
    <w:rsid w:val="00D1238B"/>
    <w:rsid w:val="00D143A2"/>
    <w:rsid w:val="00D23DA1"/>
    <w:rsid w:val="00D34DC9"/>
    <w:rsid w:val="00D55696"/>
    <w:rsid w:val="00D62ACD"/>
    <w:rsid w:val="00DE49A3"/>
    <w:rsid w:val="00E503C7"/>
    <w:rsid w:val="00E952EF"/>
    <w:rsid w:val="00EA4F4C"/>
    <w:rsid w:val="00EC74F2"/>
    <w:rsid w:val="00ED3058"/>
    <w:rsid w:val="00EF68A4"/>
    <w:rsid w:val="00F024C8"/>
    <w:rsid w:val="00F65D01"/>
    <w:rsid w:val="00F70729"/>
    <w:rsid w:val="00F842B1"/>
    <w:rsid w:val="00FB5D0A"/>
    <w:rsid w:val="00FC3B08"/>
    <w:rsid w:val="00FC6691"/>
    <w:rsid w:val="00FD2522"/>
    <w:rsid w:val="00FE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50E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link w:val="Heading2Char"/>
    <w:qFormat/>
    <w:rsid w:val="007278C1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278C1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querysrchtext">
    <w:name w:val="querysrchtext"/>
    <w:basedOn w:val="DefaultParagraphFont"/>
    <w:rsid w:val="007278C1"/>
  </w:style>
  <w:style w:type="character" w:styleId="Emphasis">
    <w:name w:val="Emphasis"/>
    <w:basedOn w:val="DefaultParagraphFont"/>
    <w:uiPriority w:val="20"/>
    <w:qFormat/>
    <w:rsid w:val="007278C1"/>
    <w:rPr>
      <w:i/>
      <w:iCs/>
    </w:rPr>
  </w:style>
  <w:style w:type="table" w:styleId="TableGrid">
    <w:name w:val="Table Grid"/>
    <w:basedOn w:val="TableNormal"/>
    <w:uiPriority w:val="39"/>
    <w:rsid w:val="00EA4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55DF"/>
    <w:pPr>
      <w:spacing w:after="160" w:line="256" w:lineRule="auto"/>
      <w:ind w:left="720"/>
      <w:contextualSpacing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92E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2EC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92E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2ECC"/>
    <w:rPr>
      <w:lang w:val="en-US"/>
    </w:rPr>
  </w:style>
  <w:style w:type="character" w:styleId="Hyperlink">
    <w:name w:val="Hyperlink"/>
    <w:basedOn w:val="DefaultParagraphFont"/>
    <w:uiPriority w:val="99"/>
    <w:unhideWhenUsed/>
    <w:rsid w:val="006E0C7C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8D11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958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ct2/show/NCT03297216" TargetMode="External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hyperlink" Target="https://clinicaltrials.gov/ct2/show/NCT01004029" TargetMode="Externa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://www.who.int/trialsearch/Trial2.aspx?TrialID=EUCTR2009-014696-52-IT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66</Words>
  <Characters>10638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gam Jafet Martínez Portilla</dc:creator>
  <cp:keywords/>
  <dc:description/>
  <cp:lastModifiedBy>Dawid Kedra</cp:lastModifiedBy>
  <cp:revision>2</cp:revision>
  <dcterms:created xsi:type="dcterms:W3CDTF">2021-11-01T12:36:00Z</dcterms:created>
  <dcterms:modified xsi:type="dcterms:W3CDTF">2021-11-01T12:36:00Z</dcterms:modified>
</cp:coreProperties>
</file>